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9DDBF5" w14:textId="77777777" w:rsidR="00D040C0" w:rsidRDefault="00BF3DC5" w:rsidP="00D040C0">
      <w:pPr>
        <w:spacing w:before="240" w:line="24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b/>
          <w:color w:val="000000"/>
          <w:sz w:val="24"/>
        </w:rPr>
        <w:t>Additional file</w:t>
      </w:r>
      <w:r>
        <w:rPr>
          <w:rFonts w:ascii="Times New Roman" w:hAnsi="Times New Roman" w:cs="Times New Roman" w:hint="eastAsia"/>
          <w:b/>
          <w:color w:val="000000"/>
          <w:sz w:val="24"/>
          <w:lang w:eastAsia="zh-CN"/>
        </w:rPr>
        <w:t xml:space="preserve"> 1</w:t>
      </w:r>
      <w:r w:rsidR="00D040C0">
        <w:rPr>
          <w:rFonts w:ascii="Times New Roman" w:hAnsi="Times New Roman" w:cs="Times New Roman"/>
          <w:b/>
          <w:color w:val="000000"/>
          <w:sz w:val="24"/>
        </w:rPr>
        <w:t>:</w:t>
      </w:r>
      <w:r w:rsidR="00D040C0" w:rsidRPr="00513028">
        <w:rPr>
          <w:rFonts w:ascii="Times New Roman" w:hAnsi="Times New Roman" w:cs="Times New Roman"/>
          <w:b/>
          <w:color w:val="000000"/>
          <w:sz w:val="24"/>
        </w:rPr>
        <w:t xml:space="preserve"> </w:t>
      </w:r>
      <w:r w:rsidR="00D040C0" w:rsidRPr="00B60FAF">
        <w:rPr>
          <w:rFonts w:ascii="Times New Roman" w:hAnsi="Times New Roman" w:cs="Times New Roman"/>
          <w:b/>
          <w:bCs/>
          <w:color w:val="000000"/>
        </w:rPr>
        <w:t>Table S1</w:t>
      </w:r>
      <w:r w:rsidR="00D040C0" w:rsidRPr="000911B4">
        <w:rPr>
          <w:rFonts w:ascii="Times New Roman" w:hAnsi="Times New Roman" w:cs="Times New Roman"/>
          <w:bCs/>
          <w:color w:val="000000"/>
        </w:rPr>
        <w:t xml:space="preserve"> </w:t>
      </w:r>
      <w:r w:rsidR="000911B4" w:rsidRPr="000911B4">
        <w:rPr>
          <w:rFonts w:ascii="Times New Roman" w:hAnsi="Times New Roman" w:cs="Times New Roman" w:hint="eastAsia"/>
          <w:bCs/>
          <w:color w:val="000000"/>
          <w:lang w:eastAsia="zh-CN"/>
        </w:rPr>
        <w:t>M</w:t>
      </w:r>
      <w:r w:rsidR="00D040C0" w:rsidRPr="00793BE9">
        <w:rPr>
          <w:rFonts w:ascii="Times New Roman" w:hAnsi="Times New Roman" w:cs="Times New Roman"/>
          <w:bCs/>
          <w:color w:val="000000"/>
        </w:rPr>
        <w:t xml:space="preserve">itochondrial </w:t>
      </w:r>
      <w:r w:rsidR="00D040C0" w:rsidRPr="00B60FAF">
        <w:rPr>
          <w:rFonts w:ascii="Times New Roman" w:hAnsi="Times New Roman" w:cs="Times New Roman"/>
          <w:bCs/>
          <w:i/>
          <w:color w:val="000000"/>
        </w:rPr>
        <w:t>cox</w:t>
      </w:r>
      <w:r w:rsidR="00D040C0" w:rsidRPr="00B60FAF">
        <w:rPr>
          <w:rFonts w:ascii="Times New Roman" w:hAnsi="Times New Roman" w:cs="Times New Roman"/>
          <w:bCs/>
          <w:color w:val="000000"/>
        </w:rPr>
        <w:t>1 gene</w:t>
      </w:r>
      <w:r w:rsidR="00D040C0" w:rsidRPr="000911B4">
        <w:rPr>
          <w:rFonts w:ascii="Times New Roman" w:hAnsi="Times New Roman" w:cs="Times New Roman"/>
          <w:bCs/>
          <w:color w:val="000000"/>
        </w:rPr>
        <w:t xml:space="preserve"> </w:t>
      </w:r>
      <w:r w:rsidR="00D040C0">
        <w:rPr>
          <w:rFonts w:ascii="Times New Roman" w:hAnsi="Times New Roman" w:cs="Times New Roman"/>
        </w:rPr>
        <w:t>nucleotide sequence polymorphism</w:t>
      </w:r>
      <w:r w:rsidR="00D040C0" w:rsidRPr="00C9387D">
        <w:rPr>
          <w:rFonts w:ascii="Times New Roman" w:hAnsi="Times New Roman" w:cs="Times New Roman"/>
        </w:rPr>
        <w:t xml:space="preserve"> and corresponding amino acid changes </w:t>
      </w:r>
      <w:r w:rsidR="00D040C0">
        <w:rPr>
          <w:rFonts w:ascii="Times New Roman" w:hAnsi="Times New Roman" w:cs="Times New Roman"/>
        </w:rPr>
        <w:t>among</w:t>
      </w:r>
      <w:r w:rsidR="00D040C0" w:rsidRPr="00C9387D">
        <w:rPr>
          <w:rFonts w:ascii="Times New Roman" w:hAnsi="Times New Roman" w:cs="Times New Roman"/>
        </w:rPr>
        <w:t xml:space="preserve"> </w:t>
      </w:r>
      <w:r w:rsidR="000911B4">
        <w:rPr>
          <w:rFonts w:ascii="Times New Roman" w:hAnsi="Times New Roman" w:cs="Times New Roman"/>
          <w:i/>
        </w:rPr>
        <w:t>Echinococcus</w:t>
      </w:r>
      <w:r w:rsidR="000911B4">
        <w:rPr>
          <w:rFonts w:ascii="Times New Roman" w:hAnsi="Times New Roman" w:cs="Times New Roman"/>
        </w:rPr>
        <w:t xml:space="preserve"> </w:t>
      </w:r>
      <w:r w:rsidR="000911B4">
        <w:rPr>
          <w:rFonts w:ascii="Times New Roman" w:hAnsi="Times New Roman" w:cs="Times New Roman"/>
          <w:i/>
        </w:rPr>
        <w:t>granulosus</w:t>
      </w:r>
      <w:r w:rsidR="000911B4">
        <w:rPr>
          <w:rFonts w:ascii="Times New Roman" w:hAnsi="Times New Roman" w:cs="Times New Roman"/>
        </w:rPr>
        <w:t xml:space="preserve"> (</w:t>
      </w:r>
      <w:r w:rsidR="000911B4" w:rsidRPr="00D6686F">
        <w:rPr>
          <w:rFonts w:ascii="Times New Roman" w:hAnsi="Times New Roman" w:cs="Times New Roman"/>
          <w:i/>
        </w:rPr>
        <w:t>sensu</w:t>
      </w:r>
      <w:r w:rsidR="000911B4">
        <w:rPr>
          <w:rFonts w:ascii="Times New Roman" w:hAnsi="Times New Roman" w:cs="Times New Roman"/>
        </w:rPr>
        <w:t xml:space="preserve"> </w:t>
      </w:r>
      <w:r w:rsidR="000911B4" w:rsidRPr="00D6686F">
        <w:rPr>
          <w:rFonts w:ascii="Times New Roman" w:hAnsi="Times New Roman" w:cs="Times New Roman"/>
          <w:i/>
        </w:rPr>
        <w:t>stricto</w:t>
      </w:r>
      <w:r w:rsidR="000911B4">
        <w:rPr>
          <w:rFonts w:ascii="Times New Roman" w:hAnsi="Times New Roman" w:cs="Times New Roman"/>
        </w:rPr>
        <w:t>)</w:t>
      </w:r>
      <w:r w:rsidR="000911B4">
        <w:rPr>
          <w:rFonts w:ascii="Times New Roman" w:hAnsi="Times New Roman" w:cs="Times New Roman" w:hint="eastAsia"/>
          <w:lang w:eastAsia="zh-CN"/>
        </w:rPr>
        <w:t xml:space="preserve"> </w:t>
      </w:r>
      <w:r w:rsidR="00D040C0" w:rsidRPr="00C9387D">
        <w:rPr>
          <w:rFonts w:ascii="Times New Roman" w:hAnsi="Times New Roman" w:cs="Times New Roman"/>
        </w:rPr>
        <w:t xml:space="preserve">haplotypes from </w:t>
      </w:r>
      <w:r w:rsidR="00D040C0">
        <w:rPr>
          <w:rFonts w:ascii="Times New Roman" w:hAnsi="Times New Roman" w:cs="Times New Roman"/>
        </w:rPr>
        <w:t>cattle and buffalo</w:t>
      </w:r>
      <w:r w:rsidR="000911B4">
        <w:rPr>
          <w:rFonts w:ascii="Times New Roman" w:hAnsi="Times New Roman" w:cs="Times New Roman" w:hint="eastAsia"/>
          <w:lang w:eastAsia="zh-CN"/>
        </w:rPr>
        <w:t>es</w:t>
      </w:r>
    </w:p>
    <w:p w14:paraId="610C14FA" w14:textId="77777777" w:rsidR="00D040C0" w:rsidRPr="00D6686F" w:rsidRDefault="00D040C0" w:rsidP="00D040C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911B4">
        <w:rPr>
          <w:rFonts w:ascii="Times New Roman" w:hAnsi="Times New Roman" w:cs="Times New Roman"/>
          <w:b/>
        </w:rPr>
        <w:t>Table S1a</w:t>
      </w:r>
      <w:r w:rsidRPr="000E4A5B">
        <w:rPr>
          <w:rFonts w:ascii="Times New Roman" w:hAnsi="Times New Roman" w:cs="Times New Roman"/>
        </w:rPr>
        <w:t xml:space="preserve"> </w:t>
      </w:r>
      <w:r w:rsidRPr="000E4A5B">
        <w:rPr>
          <w:rFonts w:ascii="Times New Roman" w:hAnsi="Times New Roman" w:cs="Times New Roman"/>
          <w:i/>
        </w:rPr>
        <w:t>cox</w:t>
      </w:r>
      <w:r w:rsidRPr="000E4A5B">
        <w:rPr>
          <w:rFonts w:ascii="Times New Roman" w:hAnsi="Times New Roman" w:cs="Times New Roman"/>
        </w:rPr>
        <w:t>1 mutation sit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4"/>
        <w:gridCol w:w="457"/>
        <w:gridCol w:w="457"/>
        <w:gridCol w:w="512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8"/>
        <w:gridCol w:w="565"/>
        <w:gridCol w:w="566"/>
        <w:gridCol w:w="569"/>
        <w:gridCol w:w="459"/>
        <w:gridCol w:w="459"/>
        <w:gridCol w:w="459"/>
        <w:gridCol w:w="459"/>
        <w:gridCol w:w="536"/>
        <w:gridCol w:w="536"/>
        <w:gridCol w:w="536"/>
        <w:gridCol w:w="536"/>
        <w:gridCol w:w="536"/>
        <w:gridCol w:w="536"/>
      </w:tblGrid>
      <w:tr w:rsidR="00D040C0" w:rsidRPr="000A5163" w14:paraId="35192D6B" w14:textId="77777777" w:rsidTr="000911B4">
        <w:trPr>
          <w:trHeight w:val="375"/>
        </w:trPr>
        <w:tc>
          <w:tcPr>
            <w:tcW w:w="3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8DA5E5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</w:rPr>
              <w:t>Haplotype</w:t>
            </w:r>
          </w:p>
        </w:tc>
        <w:tc>
          <w:tcPr>
            <w:tcW w:w="4698" w:type="pct"/>
            <w:gridSpan w:val="2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220B53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cox</w:t>
            </w:r>
            <w:r w:rsidRPr="000911B4">
              <w:rPr>
                <w:rFonts w:ascii="Times New Roman" w:eastAsia="Times New Roman" w:hAnsi="Times New Roman" w:cs="Times New Roman"/>
                <w:b/>
                <w:color w:val="000000"/>
              </w:rPr>
              <w:t>1 DNA mutation site</w:t>
            </w:r>
            <w:r w:rsidR="000911B4">
              <w:rPr>
                <w:rFonts w:ascii="Times New Roman" w:hAnsi="Times New Roman" w:cs="Times New Roman" w:hint="eastAsia"/>
                <w:b/>
                <w:color w:val="000000"/>
                <w:lang w:eastAsia="zh-CN"/>
              </w:rPr>
              <w:t>s</w:t>
            </w:r>
          </w:p>
        </w:tc>
      </w:tr>
      <w:tr w:rsidR="00D040C0" w:rsidRPr="000A5163" w14:paraId="7605D997" w14:textId="77777777" w:rsidTr="000911B4">
        <w:trPr>
          <w:trHeight w:val="300"/>
        </w:trPr>
        <w:tc>
          <w:tcPr>
            <w:tcW w:w="3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398A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38EE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7</w:t>
            </w:r>
          </w:p>
        </w:tc>
        <w:tc>
          <w:tcPr>
            <w:tcW w:w="1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B51C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1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EB48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8</w:t>
            </w:r>
          </w:p>
        </w:tc>
        <w:tc>
          <w:tcPr>
            <w:tcW w:w="1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0997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9</w:t>
            </w:r>
          </w:p>
        </w:tc>
        <w:tc>
          <w:tcPr>
            <w:tcW w:w="1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B6EE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6</w:t>
            </w:r>
          </w:p>
        </w:tc>
        <w:tc>
          <w:tcPr>
            <w:tcW w:w="1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9079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146D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625A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FED9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90BD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8E8E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25</w:t>
            </w:r>
          </w:p>
        </w:tc>
        <w:tc>
          <w:tcPr>
            <w:tcW w:w="1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CD02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21</w:t>
            </w:r>
          </w:p>
        </w:tc>
        <w:tc>
          <w:tcPr>
            <w:tcW w:w="1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7D19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29</w:t>
            </w:r>
          </w:p>
        </w:tc>
        <w:tc>
          <w:tcPr>
            <w:tcW w:w="1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0AD7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47</w:t>
            </w: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9D04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33</w:t>
            </w: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8428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72</w:t>
            </w:r>
          </w:p>
        </w:tc>
        <w:tc>
          <w:tcPr>
            <w:tcW w:w="2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ED57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59</w:t>
            </w:r>
          </w:p>
        </w:tc>
        <w:tc>
          <w:tcPr>
            <w:tcW w:w="1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F15B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810</w:t>
            </w:r>
          </w:p>
        </w:tc>
        <w:tc>
          <w:tcPr>
            <w:tcW w:w="1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063A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817</w:t>
            </w:r>
          </w:p>
        </w:tc>
        <w:tc>
          <w:tcPr>
            <w:tcW w:w="1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B490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830</w:t>
            </w:r>
          </w:p>
        </w:tc>
        <w:tc>
          <w:tcPr>
            <w:tcW w:w="1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DBD0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855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C329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1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B477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59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1863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171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8207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478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2E3F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536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E958" w14:textId="77777777" w:rsidR="00D040C0" w:rsidRPr="000911B4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11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592</w:t>
            </w:r>
          </w:p>
        </w:tc>
      </w:tr>
      <w:tr w:rsidR="00D040C0" w:rsidRPr="000A5163" w14:paraId="63BBE625" w14:textId="77777777" w:rsidTr="000911B4">
        <w:trPr>
          <w:trHeight w:val="300"/>
        </w:trPr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632D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K-H1</w:t>
            </w: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8FC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F51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B8B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092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3FD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DBB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052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23B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96F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9B3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5A0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CE1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967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BB0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E20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AC6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585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E8C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1F1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A3E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58E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149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1AA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85A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387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6DD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DDC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  <w:tr w:rsidR="00D040C0" w:rsidRPr="000A5163" w14:paraId="7DF49FC5" w14:textId="77777777" w:rsidTr="0056440E">
        <w:trPr>
          <w:trHeight w:val="300"/>
        </w:trPr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A7904E4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K-H2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FBD647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FC2ECB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14:paraId="63FFDBA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99A983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ACD79A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7C1AE9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C53173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AAF773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87C928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E0F1FD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5443A5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57E016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E08AD7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DF2F73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3D03863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4B401E5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5D95C0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EAB6F2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1D2F3A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4DAC72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818044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C6A17F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D25A98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8E5A19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C75203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462536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B25387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D040C0" w:rsidRPr="000A5163" w14:paraId="3ABB91AC" w14:textId="77777777" w:rsidTr="0056440E">
        <w:trPr>
          <w:trHeight w:val="300"/>
        </w:trPr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CA247A5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K-H3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8A3612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ED3EC3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14:paraId="0318DC6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BCC5BF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9F213C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6EE082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4BC470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5FD45C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06B07F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51E31D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26A5F5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5D877D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C79D71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93D1D0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88EFAF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003DDD4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05D90B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0861D6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4235EA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BF3CD4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3178F4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9E13F1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13D043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CD826D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B571D6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80F2E8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9793A3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D040C0" w:rsidRPr="000A5163" w14:paraId="0273011B" w14:textId="77777777" w:rsidTr="0056440E">
        <w:trPr>
          <w:trHeight w:val="300"/>
        </w:trPr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8D03BCA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K-H4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792991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E07BFA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14:paraId="1A4F46D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E5DD7F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133C0A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971B17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9B2C97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AE70DB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D06876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E84D39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8B6B7D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4B7F82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0B8588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B28CA6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6EA5E7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8379F4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8E7282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6FC88F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11FE81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0178B3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244235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B0D2F4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3DAA5E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61A9DB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620CAA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30A137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49AD1E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040C0" w:rsidRPr="000A5163" w14:paraId="79B28800" w14:textId="77777777" w:rsidTr="0056440E">
        <w:trPr>
          <w:trHeight w:val="300"/>
        </w:trPr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0FE2428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K-H5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0BDC09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A932CB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14:paraId="4B272E9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93422F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02E9C3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72B200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C787BA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52D21C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F75437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0A99E8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63324F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31CF61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91A71B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689D97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1679B0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2EB3CA6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269210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625895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912F9D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806A2A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19A2DA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2D5D20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FE7548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8A1730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4C622F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039292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BEC0CC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D040C0" w:rsidRPr="000A5163" w14:paraId="1499C4F1" w14:textId="77777777" w:rsidTr="0056440E">
        <w:trPr>
          <w:trHeight w:val="300"/>
        </w:trPr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1186F2B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K-H6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16DB88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94D398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14:paraId="02A5077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01C8A7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1F8EB7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56D5AB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F3D0FD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494A4C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5818C8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5F9000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C8285B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650F61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AFE32D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4F2260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8A9709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17507A5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57130D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26BA9E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7610DA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155B59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024D16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F822AF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FB6472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ED56B4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C816C3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C2169A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8DDEB5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D040C0" w:rsidRPr="000A5163" w14:paraId="0AD821F4" w14:textId="77777777" w:rsidTr="0056440E">
        <w:trPr>
          <w:trHeight w:val="300"/>
        </w:trPr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A2519B4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K-H7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C580B8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8BED43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14:paraId="5BDF44B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F5B6C4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154E2A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088609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AED2EC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827960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1B36FC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BD5318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CD95C3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9B3537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F96D45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85E4B4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347ACBE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5EDCA2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E70A3C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247642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7D91C3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F1CDFF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1C9137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9FBDAE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E09854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E4A682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7899F7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5B689C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6D0FF1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040C0" w:rsidRPr="000A5163" w14:paraId="6C16A246" w14:textId="77777777" w:rsidTr="0056440E">
        <w:trPr>
          <w:trHeight w:val="300"/>
        </w:trPr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09B5161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K-H8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18DB18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3DF95B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14:paraId="237EED3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75E24C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1B538A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04A23F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751E23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B612A8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9A889B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1B88FD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07415A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070B2D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E89BAE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4D3C66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2B6EFD6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BFC947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3D9561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3C9035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19280B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C60D15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94B967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3D79B3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169390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CBCE0E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50C322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FED5CF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0140BD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D040C0" w:rsidRPr="000A5163" w14:paraId="198AC800" w14:textId="77777777" w:rsidTr="0056440E">
        <w:trPr>
          <w:trHeight w:val="300"/>
        </w:trPr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B5C449A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K-H9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DC0947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00BC4B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14:paraId="1E86582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2F0A87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57A831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804D2B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C15896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1443D9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1FB53F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1D13EF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36861F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683266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065504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9C58E3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3AEE507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392B89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EBFF88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5AF43E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FCD4A2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1A3054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60F1ED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D1FA72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25B623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6D3F84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CE79D6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C8E05F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F88434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040C0" w:rsidRPr="000A5163" w14:paraId="02921F12" w14:textId="77777777" w:rsidTr="0056440E">
        <w:trPr>
          <w:trHeight w:val="300"/>
        </w:trPr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C277878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K-H10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14596F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5BC856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14:paraId="1C57735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1F010F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1C8B1F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B5F6A4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67E009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AE8601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FBA382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609110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4DFF43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EA9C42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1D770B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10B5D0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BFC420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177F30F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5861C6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4FD008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90AE63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22F4A7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B477ED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0D98A8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4A4D62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2B97AD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0A9E1D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04AED1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5769DD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D040C0" w:rsidRPr="000A5163" w14:paraId="6E53CB5C" w14:textId="77777777" w:rsidTr="0056440E">
        <w:trPr>
          <w:trHeight w:val="300"/>
        </w:trPr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ABEA079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K-H11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E1F1ED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AF0247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14:paraId="79B469D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94DFB5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FAFC09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47D7E4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D6381C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D768A7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7AB6CB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675C49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F041CE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BD6161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F1A95D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9F46F3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315B7DB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1DF22B7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E79921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8E5BEB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0D1536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979A51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ABEEA7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936079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8CEDBF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2DA5D7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E406F1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8F22BB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D847A4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D040C0" w:rsidRPr="000A5163" w14:paraId="584D543C" w14:textId="77777777" w:rsidTr="0056440E">
        <w:trPr>
          <w:trHeight w:val="300"/>
        </w:trPr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FAD72E6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K-H12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C1D996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691DE1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14:paraId="550175D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411909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0E4DD8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7125FE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6F4EF3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D88E3F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79E91A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945ED4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AADDA6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AA047B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1EBBDA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BD678E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0DE9A86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7EDAFB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47AB97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32A476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802ECB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340640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84A43D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418670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735DAB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814E13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410FE6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AFCA62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980411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D040C0" w:rsidRPr="000A5163" w14:paraId="56CAD7DA" w14:textId="77777777" w:rsidTr="0056440E">
        <w:trPr>
          <w:trHeight w:val="300"/>
        </w:trPr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9A575F0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K-H13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BAA407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D79067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14:paraId="06FA54F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C99FE4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ABD3B1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88FE16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2C616C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46500F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1E3362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4A0A2D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194394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E65EF1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793573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A84F85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1A3755D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7E573E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89C010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3DFD4B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CF0374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685DE5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8AE610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4CD2BB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E1249E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EAA98A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1B0430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20801B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837913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D040C0" w:rsidRPr="000A5163" w14:paraId="4EC45D6B" w14:textId="77777777" w:rsidTr="0056440E">
        <w:trPr>
          <w:trHeight w:val="300"/>
        </w:trPr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EC7B41B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K-H14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E554C4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95BD27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14:paraId="52A5686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EA252F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454AB2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F36316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D125ED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4CE165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13B90B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52CCF5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31C3D3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D65285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CC8944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5EC398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12671D6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18DF9E7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5CFB90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CF98A4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C396AC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1C2309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1CF7BC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FCB85F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DDF08F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06780A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DBEBAB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90CEB1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FA3ECE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D040C0" w:rsidRPr="000A5163" w14:paraId="2BCCF06C" w14:textId="77777777" w:rsidTr="0056440E">
        <w:trPr>
          <w:trHeight w:val="300"/>
        </w:trPr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E40A351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K-H15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0C6454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15C690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14:paraId="5135AF8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39B5ED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A91C45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525B82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315E69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A3BFA7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A043EE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FEE336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036F08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6B72DE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C69119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5D3E44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2CE97A9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1411DEC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C9C814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B17C2A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99450C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9EC75F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F75F54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B502E6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E116F2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DE0F79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A86407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B63869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4304B7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D040C0" w:rsidRPr="000A5163" w14:paraId="65B40589" w14:textId="77777777" w:rsidTr="0056440E">
        <w:trPr>
          <w:trHeight w:val="300"/>
        </w:trPr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0303C4B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K-H16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585FA0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FD52D2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14:paraId="3032899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DD422F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E4E4CC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CE4291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80A07A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3D3EAB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3DFEA3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028E5E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C08589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73B368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5A7B02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D1EDE8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244AD62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6056CC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92A0DD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D62CAC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208FE2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E0A957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715407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556D23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ECBA90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61F4C1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9B758E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9D9D55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4D9E1B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040C0" w:rsidRPr="000A5163" w14:paraId="0A2ACD26" w14:textId="77777777" w:rsidTr="0056440E">
        <w:trPr>
          <w:trHeight w:val="300"/>
        </w:trPr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645487D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K-H17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AFAB69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F3B3D6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14:paraId="0EB093E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727EBA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1891A0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3B736C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6BD8D1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0DB986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372A5D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050538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4A19E5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74434E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EAECF8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35C0B5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3D2BE35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7BD7F8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BD2791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47B7A4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00E243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98F737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F4EA71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76D73E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D0333A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EE0D73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2AC70F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C77228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1746A9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D040C0" w:rsidRPr="000A5163" w14:paraId="6823ADF3" w14:textId="77777777" w:rsidTr="0056440E">
        <w:trPr>
          <w:trHeight w:val="300"/>
        </w:trPr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70CE28E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K-H18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45C1A7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C6FCF2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14:paraId="786BAE9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614B38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337835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3B6061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914221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46C39E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6F6F8B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BB0401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398D59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946735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EC2E17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55143F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9A82B9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39E600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DD6002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5CF858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5430EF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8A31CE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497F8A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529C28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E189BE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1226F4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1138F4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66D194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270456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D040C0" w:rsidRPr="000A5163" w14:paraId="6B69B99D" w14:textId="77777777" w:rsidTr="0056440E">
        <w:trPr>
          <w:trHeight w:val="300"/>
        </w:trPr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BD53731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K-H19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DB32C9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DC1816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14:paraId="638D43D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D6FCA7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4B74F1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762C62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357BB7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7C008D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D2011E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25C613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D09D30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CF22DF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1D9DC2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DDECCC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2763ED7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3F9A37B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A582B8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38A3E1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97D021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BC5673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F14D04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C86982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2879C4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78446A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897919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9B84F2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EC15F1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D040C0" w:rsidRPr="000A5163" w14:paraId="336674C0" w14:textId="77777777" w:rsidTr="0056440E">
        <w:trPr>
          <w:trHeight w:val="300"/>
        </w:trPr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202A815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K-H20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AF704C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17EDCE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14:paraId="7AEE1E0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C02D9A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46471E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C73428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CCCF09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D35C03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21CF4F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BEFB8C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68F569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3FAE66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B66ED8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6B3B05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0680879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0BDF90F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AC9220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12B5FA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8006B5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322F03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E66B21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4CA1DA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8E0639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3595C1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62FB09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E961B1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F9B49A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D040C0" w:rsidRPr="000A5163" w14:paraId="681652FD" w14:textId="77777777" w:rsidTr="0056440E">
        <w:trPr>
          <w:trHeight w:val="300"/>
        </w:trPr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C99A9CF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K-H21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E14760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2004F3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14:paraId="40EAFF8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25A2AD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829A46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0944B9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424FA0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999E44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FD613B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2BF0A4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5F9310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3DBF74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8AB104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59C3C6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45C5EF4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578F83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CD7412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8EA5F1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24EAF8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FAF998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EA22D6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EB3D1C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384B77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57DF0D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B8E62C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070E00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54F8E6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D040C0" w:rsidRPr="000A5163" w14:paraId="1506C7C5" w14:textId="77777777" w:rsidTr="0056440E">
        <w:trPr>
          <w:trHeight w:val="300"/>
        </w:trPr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B7AAABF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K-H22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BF53E5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A66AC5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14:paraId="0FED3ED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B8FDC4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901548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3155BC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56E776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9E74DF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9A5A76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3143BF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A4D3DE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04BE81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B12631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B70227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7E68DB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12D85E1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19E1DF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9F0CB3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5B0330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3A262B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7B2ECA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62D0C5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93F71B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1FA934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4F2140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5F6C0E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652795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D040C0" w:rsidRPr="000A5163" w14:paraId="4BE4189A" w14:textId="77777777" w:rsidTr="0056440E">
        <w:trPr>
          <w:trHeight w:val="300"/>
        </w:trPr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02A8205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K-H23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9CACF2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47A2D7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14:paraId="4E2EF25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A13D1B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656138B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DC9993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A080A4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17E44B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241E156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3128588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73D9F94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C3D13C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1E2B897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7445B9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47B6C4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DF5BC4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743E90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34E615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00F842B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4F24E5C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auto"/>
            <w:noWrap/>
            <w:vAlign w:val="bottom"/>
            <w:hideMark/>
          </w:tcPr>
          <w:p w14:paraId="558F3DE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346F14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3A4192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964A7B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583993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49A66A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260853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</w:tbl>
    <w:p w14:paraId="0890A292" w14:textId="77777777" w:rsidR="00D040C0" w:rsidRPr="00764811" w:rsidRDefault="00D040C0" w:rsidP="00D040C0">
      <w:pPr>
        <w:rPr>
          <w:rFonts w:ascii="Times New Roman" w:hAnsi="Times New Roman" w:cs="Times New Roman"/>
          <w:sz w:val="16"/>
          <w:szCs w:val="16"/>
        </w:rPr>
      </w:pPr>
    </w:p>
    <w:p w14:paraId="2FB95E42" w14:textId="77777777" w:rsidR="00D040C0" w:rsidRPr="00764811" w:rsidRDefault="00D040C0" w:rsidP="00D040C0">
      <w:pPr>
        <w:rPr>
          <w:rFonts w:ascii="Times New Roman" w:hAnsi="Times New Roman" w:cs="Times New Roman"/>
          <w:sz w:val="16"/>
          <w:szCs w:val="16"/>
        </w:rPr>
      </w:pPr>
    </w:p>
    <w:p w14:paraId="7561CBB0" w14:textId="77777777" w:rsidR="00D040C0" w:rsidRPr="00764811" w:rsidRDefault="00D040C0" w:rsidP="00D040C0">
      <w:pPr>
        <w:rPr>
          <w:rFonts w:ascii="Times New Roman" w:hAnsi="Times New Roman" w:cs="Times New Roman"/>
          <w:sz w:val="16"/>
          <w:szCs w:val="16"/>
        </w:rPr>
      </w:pPr>
    </w:p>
    <w:p w14:paraId="43D0043E" w14:textId="77777777" w:rsidR="00D040C0" w:rsidRPr="00764811" w:rsidRDefault="00D040C0" w:rsidP="00D040C0">
      <w:pPr>
        <w:rPr>
          <w:rFonts w:ascii="Times New Roman" w:hAnsi="Times New Roman" w:cs="Times New Roman"/>
          <w:sz w:val="16"/>
          <w:szCs w:val="16"/>
        </w:rPr>
      </w:pPr>
    </w:p>
    <w:p w14:paraId="1E3F882E" w14:textId="77777777" w:rsidR="00D040C0" w:rsidRPr="00764811" w:rsidRDefault="00D040C0" w:rsidP="00D040C0">
      <w:pPr>
        <w:rPr>
          <w:rFonts w:ascii="Times New Roman" w:hAnsi="Times New Roman" w:cs="Times New Roman"/>
          <w:sz w:val="16"/>
          <w:szCs w:val="16"/>
        </w:rPr>
      </w:pPr>
    </w:p>
    <w:p w14:paraId="06581565" w14:textId="77777777" w:rsidR="00D040C0" w:rsidRPr="00764811" w:rsidRDefault="00D040C0" w:rsidP="00D040C0">
      <w:pPr>
        <w:rPr>
          <w:rFonts w:ascii="Times New Roman" w:hAnsi="Times New Roman" w:cs="Times New Roman"/>
          <w:sz w:val="16"/>
          <w:szCs w:val="16"/>
        </w:rPr>
      </w:pPr>
    </w:p>
    <w:p w14:paraId="7C397E82" w14:textId="77777777" w:rsidR="00D040C0" w:rsidRPr="00D6686F" w:rsidRDefault="00D040C0" w:rsidP="00D040C0">
      <w:pPr>
        <w:rPr>
          <w:rFonts w:ascii="Times New Roman" w:hAnsi="Times New Roman" w:cs="Times New Roman"/>
        </w:rPr>
      </w:pPr>
      <w:r w:rsidRPr="000911B4">
        <w:rPr>
          <w:rFonts w:ascii="Times New Roman" w:hAnsi="Times New Roman" w:cs="Times New Roman"/>
          <w:b/>
        </w:rPr>
        <w:t>Table S1b</w:t>
      </w:r>
      <w:r w:rsidRPr="000E4A5B">
        <w:rPr>
          <w:rFonts w:ascii="Times New Roman" w:hAnsi="Times New Roman" w:cs="Times New Roman"/>
        </w:rPr>
        <w:t xml:space="preserve"> </w:t>
      </w:r>
      <w:r w:rsidRPr="000E4A5B">
        <w:rPr>
          <w:rFonts w:ascii="Times New Roman" w:hAnsi="Times New Roman" w:cs="Times New Roman"/>
          <w:i/>
        </w:rPr>
        <w:t>cox</w:t>
      </w:r>
      <w:r w:rsidRPr="000E4A5B"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mino acid substitution</w:t>
      </w:r>
    </w:p>
    <w:tbl>
      <w:tblPr>
        <w:tblW w:w="13619" w:type="dxa"/>
        <w:tblInd w:w="94" w:type="dxa"/>
        <w:tblLook w:val="04A0" w:firstRow="1" w:lastRow="0" w:firstColumn="1" w:lastColumn="0" w:noHBand="0" w:noVBand="1"/>
      </w:tblPr>
      <w:tblGrid>
        <w:gridCol w:w="1194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D040C0" w:rsidRPr="000A5163" w14:paraId="280DDB50" w14:textId="77777777" w:rsidTr="000911B4">
        <w:trPr>
          <w:trHeight w:val="300"/>
        </w:trPr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319E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</w:rPr>
              <w:t>Haplotype</w:t>
            </w:r>
          </w:p>
        </w:tc>
        <w:tc>
          <w:tcPr>
            <w:tcW w:w="12480" w:type="dxa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65E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A5163">
              <w:rPr>
                <w:rFonts w:ascii="Times New Roman" w:hAnsi="Times New Roman" w:cs="Times New Roman"/>
                <w:b/>
                <w:i/>
              </w:rPr>
              <w:t>cox</w:t>
            </w:r>
            <w:r w:rsidR="000911B4">
              <w:rPr>
                <w:rFonts w:ascii="Times New Roman" w:hAnsi="Times New Roman" w:cs="Times New Roman"/>
                <w:b/>
              </w:rPr>
              <w:t xml:space="preserve">1 </w:t>
            </w:r>
            <w:r w:rsidRPr="000A5163">
              <w:rPr>
                <w:rFonts w:ascii="Times New Roman" w:hAnsi="Times New Roman" w:cs="Times New Roman"/>
                <w:b/>
              </w:rPr>
              <w:t>amino acid substitution</w:t>
            </w:r>
          </w:p>
        </w:tc>
      </w:tr>
      <w:tr w:rsidR="00D040C0" w:rsidRPr="000A5163" w14:paraId="1946BFC2" w14:textId="77777777" w:rsidTr="000911B4">
        <w:trPr>
          <w:trHeight w:val="300"/>
        </w:trPr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357F7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278A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B2A9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D6B6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DF6A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C535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5EEF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CA40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CE8B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8CEA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DE25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33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2256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2114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493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C918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531</w:t>
            </w:r>
          </w:p>
        </w:tc>
      </w:tr>
      <w:tr w:rsidR="00D040C0" w:rsidRPr="000A5163" w14:paraId="4DD9F476" w14:textId="77777777" w:rsidTr="000911B4">
        <w:trPr>
          <w:trHeight w:val="300"/>
        </w:trPr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2A4D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</w:rPr>
              <w:t>PAK-H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A7F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4A7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4C0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0E8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C33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CAD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FE1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6E1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FE4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453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A9B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F38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17B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D040C0" w:rsidRPr="000A5163" w14:paraId="35E597D9" w14:textId="77777777" w:rsidTr="0056440E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22D1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</w:rPr>
              <w:t>PAK-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7E8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AE6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285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94C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C4F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416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F34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6D2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09A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CE2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3AF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D19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935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D040C0" w:rsidRPr="000A5163" w14:paraId="4AC21571" w14:textId="77777777" w:rsidTr="0056440E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237E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</w:rPr>
              <w:t>PAK-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737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614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FFF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92E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4CE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3C5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0B4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757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30E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4C9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276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596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A1D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D040C0" w:rsidRPr="000A5163" w14:paraId="25499D93" w14:textId="77777777" w:rsidTr="0056440E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6373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</w:rPr>
              <w:t>PAK-H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ECA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724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7B9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241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F32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123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21B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8A34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B81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3ED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FC1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FD9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274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40C0" w:rsidRPr="000A5163" w14:paraId="4BD33D5F" w14:textId="77777777" w:rsidTr="0056440E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D9C3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</w:rPr>
              <w:t>PAK-H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BAA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3D9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523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682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D8F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267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AB2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BDAE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6CC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69A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0C5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B24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3DB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D040C0" w:rsidRPr="000A5163" w14:paraId="0F0BA4D2" w14:textId="77777777" w:rsidTr="0056440E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4AD2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</w:rPr>
              <w:t>PAK-H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090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D20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17A9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5BF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63E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5A9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9CF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789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AED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7AD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A8C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8FA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6D0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D040C0" w:rsidRPr="000A5163" w14:paraId="165B0CD0" w14:textId="77777777" w:rsidTr="0056440E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D485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</w:rPr>
              <w:t>PAK-H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D00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657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E299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C2E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D28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ED3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602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AE7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512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7FF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FA0E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9DF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CD0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40C0" w:rsidRPr="000A5163" w14:paraId="289FFCAA" w14:textId="77777777" w:rsidTr="0056440E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52CA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</w:rPr>
              <w:t>PAK-H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F74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691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8312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37D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CE9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DD3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3C0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A35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1F0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D75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F9F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DAF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115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D040C0" w:rsidRPr="000A5163" w14:paraId="5BC5BC6A" w14:textId="77777777" w:rsidTr="0056440E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D93B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</w:rPr>
              <w:t>PAK-H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6D3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E84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805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E73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1A9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612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315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98B8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C640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656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3C2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EFB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602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40C0" w:rsidRPr="000A5163" w14:paraId="388E0FBE" w14:textId="77777777" w:rsidTr="0056440E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1F33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</w:rPr>
              <w:t>PAK-H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C89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F86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7B2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85E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C1D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180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5941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E4BC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DD2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3D3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34F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5E64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210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D040C0" w:rsidRPr="000A5163" w14:paraId="32D45F88" w14:textId="77777777" w:rsidTr="0056440E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ABB7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</w:rPr>
              <w:t>PAK-H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4E1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B48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6A2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276B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182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5ED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2D92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3C57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AAA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825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FE6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ABD9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912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D040C0" w:rsidRPr="000A5163" w14:paraId="11F3F8AB" w14:textId="77777777" w:rsidTr="0056440E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C0A5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</w:rPr>
              <w:t>PAK-H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446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ABD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316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C4CE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203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219E" w14:textId="77777777" w:rsidR="00D040C0" w:rsidRPr="000A5163" w:rsidRDefault="0056440E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8E5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03D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0D3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0D7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515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2D4E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D3B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D040C0" w:rsidRPr="000A5163" w14:paraId="2FFD17BD" w14:textId="77777777" w:rsidTr="0056440E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6706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</w:rPr>
              <w:t>PAK-H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4624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C1A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C13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641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FC5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10C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03A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C5FA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FD6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723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8B1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9701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AF1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D040C0" w:rsidRPr="000A5163" w14:paraId="6229289A" w14:textId="77777777" w:rsidTr="0056440E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6B1B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</w:rPr>
              <w:t>PAK-H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9C3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ABD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2441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955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58F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C93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C90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C68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C5F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990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C59B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AA0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4C1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D040C0" w:rsidRPr="000A5163" w14:paraId="0B03BFC3" w14:textId="77777777" w:rsidTr="0056440E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8285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</w:rPr>
              <w:t>PAK-H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1BB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BE1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D2FF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5B8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0A2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732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B2D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097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F8B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603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1E3B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7C9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D82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D040C0" w:rsidRPr="000A5163" w14:paraId="33037562" w14:textId="77777777" w:rsidTr="0056440E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57C9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</w:rPr>
              <w:t>PAK-H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797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5E1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7719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B78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676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689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025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6D8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68F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FFC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61E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F67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36B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40C0" w:rsidRPr="000A5163" w14:paraId="0ED37FF1" w14:textId="77777777" w:rsidTr="0056440E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F52A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</w:rPr>
              <w:t>PAK-H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077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B3A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BE4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3F1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AC0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4B6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A2F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296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894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C86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C57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D46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1E3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D040C0" w:rsidRPr="000A5163" w14:paraId="6F825307" w14:textId="77777777" w:rsidTr="0056440E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0C3A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</w:rPr>
              <w:t>PAK-H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F87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EC0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A93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159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6E4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FEE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690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7F6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F1D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2B3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897D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563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E1E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D040C0" w:rsidRPr="000A5163" w14:paraId="34C42233" w14:textId="77777777" w:rsidTr="0056440E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13E6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</w:rPr>
              <w:t>PAK-H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4F2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252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03D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E51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0C8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A17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0BF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117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037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6C3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337E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629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BBA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D040C0" w:rsidRPr="000A5163" w14:paraId="1C6E1377" w14:textId="77777777" w:rsidTr="0056440E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CB07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</w:rPr>
              <w:t>PAK-H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B6D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342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215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05E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866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C1B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533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0E4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23D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C07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EC33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3F50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B14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D040C0" w:rsidRPr="000A5163" w14:paraId="2D588BDF" w14:textId="77777777" w:rsidTr="0056440E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7CE5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</w:rPr>
              <w:t>PAK-H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2DA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AFBF" w14:textId="77777777" w:rsidR="00D040C0" w:rsidRPr="000A5163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F5D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656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4B1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1C1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14B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B9A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EBB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1C2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FF5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EAD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67C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D040C0" w:rsidRPr="000A5163" w14:paraId="4B7ED810" w14:textId="77777777" w:rsidTr="0056440E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BB89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</w:rPr>
              <w:t>PAK-H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423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5B2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985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87B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5B3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F76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A0D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B54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B9C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23D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F3F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6D2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6F9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  <w:tr w:rsidR="00D040C0" w:rsidRPr="000A5163" w14:paraId="2512488D" w14:textId="77777777" w:rsidTr="0056440E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3CB95" w14:textId="77777777" w:rsidR="00D040C0" w:rsidRPr="00A4393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93A">
              <w:rPr>
                <w:rFonts w:ascii="Times New Roman" w:eastAsia="Times New Roman" w:hAnsi="Times New Roman" w:cs="Times New Roman"/>
                <w:b/>
                <w:color w:val="000000"/>
              </w:rPr>
              <w:t>PAK-H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5F0F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910E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A9FC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1373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F23B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A50A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474A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BF2A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99FC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27EE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B9BB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1AB0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BD6F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</w:tr>
    </w:tbl>
    <w:p w14:paraId="49761114" w14:textId="77777777" w:rsidR="00D040C0" w:rsidRDefault="00D040C0" w:rsidP="00D040C0">
      <w:pPr>
        <w:rPr>
          <w:rFonts w:ascii="Times New Roman" w:hAnsi="Times New Roman" w:cs="Times New Roman"/>
          <w:sz w:val="16"/>
          <w:szCs w:val="16"/>
        </w:rPr>
      </w:pPr>
    </w:p>
    <w:p w14:paraId="517A0D86" w14:textId="77777777" w:rsidR="00D040C0" w:rsidRDefault="00D040C0" w:rsidP="00D040C0">
      <w:pPr>
        <w:rPr>
          <w:rFonts w:ascii="Times New Roman" w:hAnsi="Times New Roman" w:cs="Times New Roman"/>
          <w:sz w:val="16"/>
          <w:szCs w:val="16"/>
        </w:rPr>
      </w:pPr>
    </w:p>
    <w:p w14:paraId="52659EAD" w14:textId="77777777" w:rsidR="00D040C0" w:rsidRPr="00764811" w:rsidRDefault="00D040C0" w:rsidP="00D040C0">
      <w:pPr>
        <w:rPr>
          <w:rFonts w:ascii="Times New Roman" w:hAnsi="Times New Roman" w:cs="Times New Roman"/>
          <w:sz w:val="16"/>
          <w:szCs w:val="16"/>
        </w:rPr>
      </w:pPr>
    </w:p>
    <w:p w14:paraId="1F853A40" w14:textId="77777777" w:rsidR="00D040C0" w:rsidRPr="00764811" w:rsidRDefault="00D040C0" w:rsidP="00D040C0">
      <w:pPr>
        <w:rPr>
          <w:rFonts w:ascii="Times New Roman" w:hAnsi="Times New Roman" w:cs="Times New Roman"/>
          <w:sz w:val="16"/>
          <w:szCs w:val="16"/>
        </w:rPr>
      </w:pPr>
    </w:p>
    <w:p w14:paraId="55187633" w14:textId="77777777" w:rsidR="00D040C0" w:rsidRPr="00764811" w:rsidRDefault="00D040C0" w:rsidP="00D040C0">
      <w:pPr>
        <w:rPr>
          <w:rFonts w:ascii="Times New Roman" w:hAnsi="Times New Roman" w:cs="Times New Roman"/>
          <w:sz w:val="16"/>
          <w:szCs w:val="16"/>
        </w:rPr>
      </w:pPr>
    </w:p>
    <w:p w14:paraId="267B7146" w14:textId="48D87348" w:rsidR="00D040C0" w:rsidRDefault="00D9632A" w:rsidP="00D040C0">
      <w:pPr>
        <w:spacing w:before="240" w:line="24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b/>
          <w:color w:val="000000"/>
          <w:sz w:val="24"/>
        </w:rPr>
        <w:lastRenderedPageBreak/>
        <w:t>Additional file</w:t>
      </w:r>
      <w:r>
        <w:rPr>
          <w:rFonts w:ascii="Times New Roman" w:hAnsi="Times New Roman" w:cs="Times New Roman" w:hint="eastAsia"/>
          <w:b/>
          <w:color w:val="000000"/>
          <w:sz w:val="24"/>
          <w:lang w:eastAsia="zh-CN"/>
        </w:rPr>
        <w:t xml:space="preserve"> 1</w:t>
      </w:r>
      <w:r>
        <w:rPr>
          <w:rFonts w:ascii="Times New Roman" w:hAnsi="Times New Roman" w:cs="Times New Roman"/>
          <w:b/>
          <w:color w:val="000000"/>
          <w:sz w:val="24"/>
        </w:rPr>
        <w:t>:</w:t>
      </w:r>
      <w:r w:rsidRPr="00513028">
        <w:rPr>
          <w:rFonts w:ascii="Times New Roman" w:hAnsi="Times New Roman" w:cs="Times New Roman"/>
          <w:b/>
          <w:color w:val="000000"/>
          <w:sz w:val="24"/>
        </w:rPr>
        <w:t xml:space="preserve"> </w:t>
      </w:r>
      <w:r w:rsidR="00D040C0" w:rsidRPr="00B60FAF">
        <w:rPr>
          <w:rFonts w:ascii="Times New Roman" w:hAnsi="Times New Roman" w:cs="Times New Roman"/>
          <w:b/>
          <w:bCs/>
          <w:color w:val="000000"/>
        </w:rPr>
        <w:t>Table S</w:t>
      </w:r>
      <w:r w:rsidR="00D040C0">
        <w:rPr>
          <w:rFonts w:ascii="Times New Roman" w:hAnsi="Times New Roman" w:cs="Times New Roman"/>
          <w:b/>
          <w:bCs/>
          <w:color w:val="000000"/>
        </w:rPr>
        <w:t xml:space="preserve">2 </w:t>
      </w:r>
      <w:r w:rsidR="000911B4">
        <w:rPr>
          <w:rFonts w:ascii="Times New Roman" w:hAnsi="Times New Roman" w:cs="Times New Roman" w:hint="eastAsia"/>
          <w:bCs/>
          <w:color w:val="000000"/>
          <w:lang w:eastAsia="zh-CN"/>
        </w:rPr>
        <w:t>M</w:t>
      </w:r>
      <w:r w:rsidR="00D040C0" w:rsidRPr="00793BE9">
        <w:rPr>
          <w:rFonts w:ascii="Times New Roman" w:hAnsi="Times New Roman" w:cs="Times New Roman"/>
          <w:bCs/>
          <w:color w:val="000000"/>
        </w:rPr>
        <w:t xml:space="preserve">itochondrial </w:t>
      </w:r>
      <w:r w:rsidR="00D040C0">
        <w:rPr>
          <w:rFonts w:ascii="Times New Roman" w:hAnsi="Times New Roman" w:cs="Times New Roman"/>
          <w:bCs/>
          <w:i/>
          <w:color w:val="000000"/>
        </w:rPr>
        <w:t>nad</w:t>
      </w:r>
      <w:r w:rsidR="00D040C0" w:rsidRPr="00B60FAF">
        <w:rPr>
          <w:rFonts w:ascii="Times New Roman" w:hAnsi="Times New Roman" w:cs="Times New Roman"/>
          <w:bCs/>
          <w:color w:val="000000"/>
        </w:rPr>
        <w:t>1 gene</w:t>
      </w:r>
      <w:r w:rsidR="00D040C0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D040C0">
        <w:rPr>
          <w:rFonts w:ascii="Times New Roman" w:hAnsi="Times New Roman" w:cs="Times New Roman"/>
        </w:rPr>
        <w:t>nucleotide sequence polymorphism</w:t>
      </w:r>
      <w:r w:rsidR="00D040C0" w:rsidRPr="00C9387D">
        <w:rPr>
          <w:rFonts w:ascii="Times New Roman" w:hAnsi="Times New Roman" w:cs="Times New Roman"/>
        </w:rPr>
        <w:t xml:space="preserve"> and corresponding amino acid changes </w:t>
      </w:r>
      <w:r w:rsidR="00D040C0">
        <w:rPr>
          <w:rFonts w:ascii="Times New Roman" w:hAnsi="Times New Roman" w:cs="Times New Roman"/>
        </w:rPr>
        <w:t>among</w:t>
      </w:r>
      <w:r w:rsidR="00D040C0" w:rsidRPr="00C9387D">
        <w:rPr>
          <w:rFonts w:ascii="Times New Roman" w:hAnsi="Times New Roman" w:cs="Times New Roman"/>
        </w:rPr>
        <w:t xml:space="preserve"> </w:t>
      </w:r>
      <w:r w:rsidR="000911B4">
        <w:rPr>
          <w:rFonts w:ascii="Times New Roman" w:hAnsi="Times New Roman" w:cs="Times New Roman"/>
          <w:i/>
        </w:rPr>
        <w:t>Echinococcus</w:t>
      </w:r>
      <w:r w:rsidR="000911B4">
        <w:rPr>
          <w:rFonts w:ascii="Times New Roman" w:hAnsi="Times New Roman" w:cs="Times New Roman"/>
        </w:rPr>
        <w:t xml:space="preserve"> </w:t>
      </w:r>
      <w:r w:rsidR="000911B4">
        <w:rPr>
          <w:rFonts w:ascii="Times New Roman" w:hAnsi="Times New Roman" w:cs="Times New Roman"/>
          <w:i/>
        </w:rPr>
        <w:t>granulosus</w:t>
      </w:r>
      <w:r w:rsidR="000911B4">
        <w:rPr>
          <w:rFonts w:ascii="Times New Roman" w:hAnsi="Times New Roman" w:cs="Times New Roman"/>
        </w:rPr>
        <w:t xml:space="preserve"> (</w:t>
      </w:r>
      <w:r w:rsidR="000911B4" w:rsidRPr="00D6686F">
        <w:rPr>
          <w:rFonts w:ascii="Times New Roman" w:hAnsi="Times New Roman" w:cs="Times New Roman"/>
          <w:i/>
        </w:rPr>
        <w:t>sensu</w:t>
      </w:r>
      <w:r w:rsidR="000911B4">
        <w:rPr>
          <w:rFonts w:ascii="Times New Roman" w:hAnsi="Times New Roman" w:cs="Times New Roman"/>
        </w:rPr>
        <w:t xml:space="preserve"> </w:t>
      </w:r>
      <w:r w:rsidR="000911B4" w:rsidRPr="00D6686F">
        <w:rPr>
          <w:rFonts w:ascii="Times New Roman" w:hAnsi="Times New Roman" w:cs="Times New Roman"/>
          <w:i/>
        </w:rPr>
        <w:t>stricto</w:t>
      </w:r>
      <w:r w:rsidR="000911B4">
        <w:rPr>
          <w:rFonts w:ascii="Times New Roman" w:hAnsi="Times New Roman" w:cs="Times New Roman"/>
        </w:rPr>
        <w:t>)</w:t>
      </w:r>
      <w:r w:rsidR="000911B4">
        <w:rPr>
          <w:rFonts w:ascii="Times New Roman" w:hAnsi="Times New Roman" w:cs="Times New Roman" w:hint="eastAsia"/>
          <w:lang w:eastAsia="zh-CN"/>
        </w:rPr>
        <w:t xml:space="preserve"> </w:t>
      </w:r>
      <w:r w:rsidR="00D040C0" w:rsidRPr="00C9387D">
        <w:rPr>
          <w:rFonts w:ascii="Times New Roman" w:hAnsi="Times New Roman" w:cs="Times New Roman"/>
        </w:rPr>
        <w:t xml:space="preserve">haplotypes from </w:t>
      </w:r>
      <w:r w:rsidR="00D040C0">
        <w:rPr>
          <w:rFonts w:ascii="Times New Roman" w:hAnsi="Times New Roman" w:cs="Times New Roman"/>
        </w:rPr>
        <w:t>cattle and buffalo</w:t>
      </w:r>
      <w:r w:rsidR="000911B4">
        <w:rPr>
          <w:rFonts w:ascii="Times New Roman" w:hAnsi="Times New Roman" w:cs="Times New Roman" w:hint="eastAsia"/>
          <w:lang w:eastAsia="zh-CN"/>
        </w:rPr>
        <w:t>es</w:t>
      </w:r>
    </w:p>
    <w:p w14:paraId="68B54FBC" w14:textId="77777777" w:rsidR="00D040C0" w:rsidRPr="00D6686F" w:rsidRDefault="00D040C0" w:rsidP="00D040C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911B4">
        <w:rPr>
          <w:rFonts w:ascii="Times New Roman" w:hAnsi="Times New Roman" w:cs="Times New Roman"/>
          <w:b/>
        </w:rPr>
        <w:t>Table S2a</w:t>
      </w:r>
      <w:r w:rsidRPr="000E4A5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nad</w:t>
      </w:r>
      <w:r w:rsidRPr="000E4A5B">
        <w:rPr>
          <w:rFonts w:ascii="Times New Roman" w:hAnsi="Times New Roman" w:cs="Times New Roman"/>
        </w:rPr>
        <w:t>1 mutation sites</w:t>
      </w:r>
    </w:p>
    <w:tbl>
      <w:tblPr>
        <w:tblW w:w="13619" w:type="dxa"/>
        <w:jc w:val="center"/>
        <w:tblLook w:val="04A0" w:firstRow="1" w:lastRow="0" w:firstColumn="1" w:lastColumn="0" w:noHBand="0" w:noVBand="1"/>
      </w:tblPr>
      <w:tblGrid>
        <w:gridCol w:w="1194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D040C0" w:rsidRPr="000A5163" w14:paraId="713F4163" w14:textId="77777777" w:rsidTr="00BF3DC5">
        <w:trPr>
          <w:trHeight w:val="300"/>
          <w:jc w:val="center"/>
        </w:trPr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E02D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Haplotype</w:t>
            </w:r>
          </w:p>
        </w:tc>
        <w:tc>
          <w:tcPr>
            <w:tcW w:w="1248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E203" w14:textId="77777777" w:rsidR="00D040C0" w:rsidRPr="00814B6A" w:rsidRDefault="00D040C0" w:rsidP="00814B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0A5163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nad</w:t>
            </w:r>
            <w:r w:rsidRPr="000A5163">
              <w:rPr>
                <w:rFonts w:ascii="Times New Roman" w:eastAsia="Times New Roman" w:hAnsi="Times New Roman" w:cs="Times New Roman"/>
                <w:b/>
                <w:color w:val="000000"/>
              </w:rPr>
              <w:t>1 DNA mutation site</w:t>
            </w:r>
            <w:r w:rsidR="00814B6A">
              <w:rPr>
                <w:rFonts w:ascii="Times New Roman" w:hAnsi="Times New Roman" w:cs="Times New Roman" w:hint="eastAsia"/>
                <w:b/>
                <w:color w:val="000000"/>
                <w:lang w:eastAsia="zh-CN"/>
              </w:rPr>
              <w:t>s</w:t>
            </w:r>
          </w:p>
        </w:tc>
      </w:tr>
      <w:tr w:rsidR="00D040C0" w:rsidRPr="000A5163" w14:paraId="0F0859E4" w14:textId="77777777" w:rsidTr="00BF3DC5">
        <w:trPr>
          <w:trHeight w:val="300"/>
          <w:jc w:val="center"/>
        </w:trPr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C6AED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ED89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8188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2070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iCs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4676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03F7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FE97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3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B376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9D38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4726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4BDA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C249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4201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6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0534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665</w:t>
            </w:r>
          </w:p>
        </w:tc>
      </w:tr>
      <w:tr w:rsidR="00D040C0" w:rsidRPr="000A5163" w14:paraId="4399F40F" w14:textId="77777777" w:rsidTr="00BF3DC5">
        <w:trPr>
          <w:trHeight w:val="300"/>
          <w:jc w:val="center"/>
        </w:trPr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2AB0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PAK-H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77E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D9B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24C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D3F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ADF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192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A68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079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274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3B7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230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47C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244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D040C0" w:rsidRPr="000A5163" w14:paraId="7BEF998E" w14:textId="77777777" w:rsidTr="00BF3DC5">
        <w:trPr>
          <w:trHeight w:val="30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B581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PAK-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B60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41A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256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4E0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826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519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826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184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855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A9D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FA5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C1A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330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40C0" w:rsidRPr="000A5163" w14:paraId="73087BF6" w14:textId="77777777" w:rsidTr="00BF3DC5">
        <w:trPr>
          <w:trHeight w:val="30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E7E1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PAK-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6FF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212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237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A88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196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7BA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A8F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6DD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725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993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236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196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D06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40C0" w:rsidRPr="000A5163" w14:paraId="2E349743" w14:textId="77777777" w:rsidTr="00BF3DC5">
        <w:trPr>
          <w:trHeight w:val="30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81D2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PAK-H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114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CA2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4A4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3E8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3AC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CDD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94D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CC9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5B3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C91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3FD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00E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A4F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40C0" w:rsidRPr="000A5163" w14:paraId="3A4F5A87" w14:textId="77777777" w:rsidTr="00BF3DC5">
        <w:trPr>
          <w:trHeight w:val="30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9ED0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PAK-H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514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ED3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8FE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75D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DE8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0D1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4DA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E9F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CBB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284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964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69B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E98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40C0" w:rsidRPr="000A5163" w14:paraId="0E6D33CA" w14:textId="77777777" w:rsidTr="00BF3DC5">
        <w:trPr>
          <w:trHeight w:val="30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CF80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PAK-H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2EE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1FB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B55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5AA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1A7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661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EA1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C34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7BB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5F5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5F5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9B2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E05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40C0" w:rsidRPr="000A5163" w14:paraId="08C884FE" w14:textId="77777777" w:rsidTr="00BF3DC5">
        <w:trPr>
          <w:trHeight w:val="30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791E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PAK-H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383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227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68A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7E1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5E1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B6D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C36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042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400E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194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6C0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0B5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3CE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40C0" w:rsidRPr="000A5163" w14:paraId="5C37A0C6" w14:textId="77777777" w:rsidTr="00BF3DC5">
        <w:trPr>
          <w:trHeight w:val="30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C47E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PAK-H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BC6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E40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14E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770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E9B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E475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2C7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30B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966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B08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07D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64D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C27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</w:tr>
      <w:tr w:rsidR="00D040C0" w:rsidRPr="000A5163" w14:paraId="50A3EEE5" w14:textId="77777777" w:rsidTr="00BF3DC5">
        <w:trPr>
          <w:trHeight w:val="30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B474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PAK-H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AEE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381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C83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CBD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520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66C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F69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0D9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34F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BD0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316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1CA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C27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40C0" w:rsidRPr="000A5163" w14:paraId="265E8969" w14:textId="77777777" w:rsidTr="00BF3DC5">
        <w:trPr>
          <w:trHeight w:val="300"/>
          <w:jc w:val="center"/>
        </w:trPr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A77A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PAK-H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B67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76C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923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57F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635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CF4F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F28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DD0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B04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6F9C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944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60A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99E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40C0" w:rsidRPr="000A5163" w14:paraId="68120D96" w14:textId="77777777" w:rsidTr="00BF3DC5">
        <w:trPr>
          <w:trHeight w:val="300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59DD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PAK-H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292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D46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2F7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5BE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54B4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688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463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25F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6698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991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6A0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E0C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736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40C0" w:rsidRPr="000A5163" w14:paraId="53829829" w14:textId="77777777" w:rsidTr="00BF3DC5">
        <w:trPr>
          <w:trHeight w:val="300"/>
          <w:jc w:val="center"/>
        </w:trPr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03067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PAK-H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D8B06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B5A71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9853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8FCA7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172C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DFE09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777C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A3B2D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CDDD3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6D580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163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94DEA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EEF9B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B1932" w14:textId="77777777" w:rsidR="00D040C0" w:rsidRPr="000A5163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414469E" w14:textId="77777777" w:rsidR="00BF3DC5" w:rsidRDefault="00BF3DC5" w:rsidP="00D040C0">
      <w:pPr>
        <w:rPr>
          <w:rFonts w:ascii="Times New Roman" w:hAnsi="Times New Roman" w:cs="Times New Roman"/>
          <w:lang w:eastAsia="zh-CN"/>
        </w:rPr>
      </w:pPr>
    </w:p>
    <w:p w14:paraId="28E6008E" w14:textId="77777777" w:rsidR="00D040C0" w:rsidRPr="000A5163" w:rsidRDefault="00D040C0" w:rsidP="00D040C0">
      <w:pPr>
        <w:rPr>
          <w:rFonts w:ascii="Times New Roman" w:hAnsi="Times New Roman" w:cs="Times New Roman"/>
        </w:rPr>
      </w:pPr>
      <w:r w:rsidRPr="000911B4">
        <w:rPr>
          <w:rFonts w:ascii="Times New Roman" w:hAnsi="Times New Roman" w:cs="Times New Roman"/>
          <w:b/>
        </w:rPr>
        <w:t xml:space="preserve">Table S2b </w:t>
      </w:r>
      <w:r>
        <w:rPr>
          <w:rFonts w:ascii="Times New Roman" w:hAnsi="Times New Roman" w:cs="Times New Roman"/>
          <w:i/>
        </w:rPr>
        <w:t>nad</w:t>
      </w:r>
      <w:r w:rsidRPr="000E4A5B"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Times New Roman"/>
        </w:rPr>
        <w:t>amino acid substitution</w:t>
      </w:r>
    </w:p>
    <w:tbl>
      <w:tblPr>
        <w:tblW w:w="6184" w:type="dxa"/>
        <w:jc w:val="center"/>
        <w:tblLook w:val="04A0" w:firstRow="1" w:lastRow="0" w:firstColumn="1" w:lastColumn="0" w:noHBand="0" w:noVBand="1"/>
      </w:tblPr>
      <w:tblGrid>
        <w:gridCol w:w="1194"/>
        <w:gridCol w:w="960"/>
        <w:gridCol w:w="960"/>
        <w:gridCol w:w="1150"/>
        <w:gridCol w:w="960"/>
        <w:gridCol w:w="960"/>
      </w:tblGrid>
      <w:tr w:rsidR="00D040C0" w:rsidRPr="000A5163" w14:paraId="398CFC69" w14:textId="77777777" w:rsidTr="00BF3DC5">
        <w:trPr>
          <w:trHeight w:val="300"/>
          <w:jc w:val="center"/>
        </w:trPr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034E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Haplotype</w:t>
            </w:r>
          </w:p>
        </w:tc>
        <w:tc>
          <w:tcPr>
            <w:tcW w:w="499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9842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A5163">
              <w:rPr>
                <w:rFonts w:ascii="Times New Roman" w:hAnsi="Times New Roman" w:cs="Times New Roman"/>
                <w:b/>
                <w:i/>
              </w:rPr>
              <w:t>nad</w:t>
            </w:r>
            <w:r w:rsidR="00814B6A">
              <w:rPr>
                <w:rFonts w:ascii="Times New Roman" w:hAnsi="Times New Roman" w:cs="Times New Roman"/>
                <w:b/>
              </w:rPr>
              <w:t xml:space="preserve">1 </w:t>
            </w:r>
            <w:r w:rsidRPr="000A5163">
              <w:rPr>
                <w:rFonts w:ascii="Times New Roman" w:hAnsi="Times New Roman" w:cs="Times New Roman"/>
                <w:b/>
              </w:rPr>
              <w:t>amino acid substitution</w:t>
            </w:r>
          </w:p>
        </w:tc>
      </w:tr>
      <w:tr w:rsidR="00D040C0" w:rsidRPr="00727351" w14:paraId="4CE206E1" w14:textId="77777777" w:rsidTr="00BF3DC5">
        <w:trPr>
          <w:trHeight w:val="300"/>
          <w:jc w:val="center"/>
        </w:trPr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C194A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32138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E4C92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C2DD1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68E49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D3474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</w:tr>
      <w:tr w:rsidR="00D040C0" w:rsidRPr="00727351" w14:paraId="6757F8C1" w14:textId="77777777" w:rsidTr="00BF3DC5">
        <w:trPr>
          <w:trHeight w:val="300"/>
          <w:jc w:val="center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BD2F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PAK-H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6694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FF93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9301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56B8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A403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</w:tr>
      <w:tr w:rsidR="00D040C0" w:rsidRPr="00727351" w14:paraId="401F8080" w14:textId="77777777" w:rsidTr="00BF3DC5">
        <w:trPr>
          <w:trHeight w:val="30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F315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PAK-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46D8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9A9F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8A8B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ECF5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5396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40C0" w:rsidRPr="00727351" w14:paraId="565101F1" w14:textId="77777777" w:rsidTr="00BF3DC5">
        <w:trPr>
          <w:trHeight w:val="30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94A1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PAK-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AE11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AA41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3E8D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973E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EE46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40C0" w:rsidRPr="00727351" w14:paraId="0D6D2ED7" w14:textId="77777777" w:rsidTr="00BF3DC5">
        <w:trPr>
          <w:trHeight w:val="30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66F8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PAK-H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31EE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386C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7395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E7C7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B686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40C0" w:rsidRPr="00727351" w14:paraId="6F5F5E40" w14:textId="77777777" w:rsidTr="00BF3DC5">
        <w:trPr>
          <w:trHeight w:val="30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A0D5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PAK-H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E419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48F5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A97C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C2A7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5AE3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40C0" w:rsidRPr="00727351" w14:paraId="533462FC" w14:textId="77777777" w:rsidTr="00BF3DC5">
        <w:trPr>
          <w:trHeight w:val="30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A866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PAK-H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214E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756B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59AC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E01F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C76D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40C0" w:rsidRPr="00727351" w14:paraId="40DC5BAA" w14:textId="77777777" w:rsidTr="00BF3DC5">
        <w:trPr>
          <w:trHeight w:val="30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34D7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PAK-H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E709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1053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01A4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C0FB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0CD6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40C0" w:rsidRPr="00727351" w14:paraId="62020F18" w14:textId="77777777" w:rsidTr="00BF3DC5">
        <w:trPr>
          <w:trHeight w:val="30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4E24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PAK-H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9C90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FFDB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293B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B0DF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3F31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</w:tr>
      <w:tr w:rsidR="00D040C0" w:rsidRPr="00727351" w14:paraId="6BF27E8C" w14:textId="77777777" w:rsidTr="00BF3DC5">
        <w:trPr>
          <w:trHeight w:val="30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F2D3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PAK-H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39BC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93CD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E348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29C1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C0D5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40C0" w:rsidRPr="00727351" w14:paraId="4FEA477E" w14:textId="77777777" w:rsidTr="00BF3DC5">
        <w:trPr>
          <w:trHeight w:val="30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B286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PAK-H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ADA6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9385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2377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7762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947C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40C0" w:rsidRPr="00727351" w14:paraId="3613984D" w14:textId="77777777" w:rsidTr="00BF3DC5">
        <w:trPr>
          <w:trHeight w:val="30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9393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PAK-H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5055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B63B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B7BF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EAB6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172B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40C0" w:rsidRPr="00727351" w14:paraId="105894A0" w14:textId="77777777" w:rsidTr="00BF3DC5">
        <w:trPr>
          <w:trHeight w:val="300"/>
          <w:jc w:val="center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686FC" w14:textId="77777777" w:rsidR="00D040C0" w:rsidRPr="008E67DA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67DA">
              <w:rPr>
                <w:rFonts w:ascii="Times New Roman" w:eastAsia="Times New Roman" w:hAnsi="Times New Roman" w:cs="Times New Roman"/>
                <w:b/>
                <w:color w:val="000000"/>
              </w:rPr>
              <w:t>PAK-H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5302F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67596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9AE4B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735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052EF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A4C94" w14:textId="77777777" w:rsidR="00D040C0" w:rsidRPr="00727351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04B2EBE" w14:textId="5C4A00A6" w:rsidR="00D040C0" w:rsidRDefault="00D9632A" w:rsidP="00814B6A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color w:val="000000"/>
          <w:sz w:val="24"/>
        </w:rPr>
        <w:lastRenderedPageBreak/>
        <w:t>Additional file</w:t>
      </w:r>
      <w:r>
        <w:rPr>
          <w:rFonts w:ascii="Times New Roman" w:hAnsi="Times New Roman" w:cs="Times New Roman" w:hint="eastAsia"/>
          <w:b/>
          <w:color w:val="000000"/>
          <w:sz w:val="24"/>
          <w:lang w:eastAsia="zh-CN"/>
        </w:rPr>
        <w:t xml:space="preserve"> 1</w:t>
      </w:r>
      <w:r>
        <w:rPr>
          <w:rFonts w:ascii="Times New Roman" w:hAnsi="Times New Roman" w:cs="Times New Roman"/>
          <w:b/>
          <w:color w:val="000000"/>
          <w:sz w:val="24"/>
        </w:rPr>
        <w:t>:</w:t>
      </w:r>
      <w:r w:rsidRPr="00513028">
        <w:rPr>
          <w:rFonts w:ascii="Times New Roman" w:hAnsi="Times New Roman" w:cs="Times New Roman"/>
          <w:b/>
          <w:color w:val="000000"/>
          <w:sz w:val="24"/>
        </w:rPr>
        <w:t xml:space="preserve"> </w:t>
      </w:r>
      <w:r w:rsidR="00D040C0" w:rsidRPr="00B60FAF">
        <w:rPr>
          <w:rFonts w:ascii="Times New Roman" w:hAnsi="Times New Roman" w:cs="Times New Roman"/>
          <w:b/>
          <w:bCs/>
          <w:color w:val="000000"/>
        </w:rPr>
        <w:t>Table S</w:t>
      </w:r>
      <w:r w:rsidR="00D040C0">
        <w:rPr>
          <w:rFonts w:ascii="Times New Roman" w:hAnsi="Times New Roman" w:cs="Times New Roman"/>
          <w:b/>
          <w:bCs/>
          <w:color w:val="000000"/>
        </w:rPr>
        <w:t xml:space="preserve">3 </w:t>
      </w:r>
      <w:r w:rsidR="00814B6A" w:rsidRPr="00814B6A">
        <w:rPr>
          <w:rFonts w:ascii="Times New Roman" w:hAnsi="Times New Roman" w:cs="Times New Roman" w:hint="eastAsia"/>
          <w:bCs/>
          <w:color w:val="000000"/>
          <w:lang w:eastAsia="zh-CN"/>
        </w:rPr>
        <w:t>M</w:t>
      </w:r>
      <w:r w:rsidR="00D040C0" w:rsidRPr="00793BE9">
        <w:rPr>
          <w:rFonts w:ascii="Times New Roman" w:hAnsi="Times New Roman" w:cs="Times New Roman"/>
          <w:bCs/>
          <w:color w:val="000000"/>
        </w:rPr>
        <w:t xml:space="preserve">itochondrial </w:t>
      </w:r>
      <w:r w:rsidR="00D040C0">
        <w:rPr>
          <w:rFonts w:ascii="Times New Roman" w:hAnsi="Times New Roman" w:cs="Times New Roman"/>
          <w:bCs/>
          <w:i/>
          <w:color w:val="000000"/>
        </w:rPr>
        <w:t>cox</w:t>
      </w:r>
      <w:r w:rsidR="00D040C0" w:rsidRPr="00B60FAF">
        <w:rPr>
          <w:rFonts w:ascii="Times New Roman" w:hAnsi="Times New Roman" w:cs="Times New Roman"/>
          <w:bCs/>
          <w:color w:val="000000"/>
        </w:rPr>
        <w:t>1 gene</w:t>
      </w:r>
      <w:r w:rsidR="00D040C0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D040C0">
        <w:rPr>
          <w:rFonts w:ascii="Times New Roman" w:hAnsi="Times New Roman" w:cs="Times New Roman"/>
        </w:rPr>
        <w:t>nucleotide sequence polymorphism</w:t>
      </w:r>
      <w:r w:rsidR="00D040C0" w:rsidRPr="00C9387D">
        <w:rPr>
          <w:rFonts w:ascii="Times New Roman" w:hAnsi="Times New Roman" w:cs="Times New Roman"/>
        </w:rPr>
        <w:t xml:space="preserve"> </w:t>
      </w:r>
      <w:r w:rsidR="00D040C0">
        <w:rPr>
          <w:rFonts w:ascii="Times New Roman" w:hAnsi="Times New Roman" w:cs="Times New Roman"/>
        </w:rPr>
        <w:t>among</w:t>
      </w:r>
      <w:r w:rsidR="00814B6A">
        <w:rPr>
          <w:rFonts w:ascii="Times New Roman" w:hAnsi="Times New Roman" w:cs="Times New Roman" w:hint="eastAsia"/>
          <w:lang w:eastAsia="zh-CN"/>
        </w:rPr>
        <w:t xml:space="preserve"> </w:t>
      </w:r>
      <w:r w:rsidR="00814B6A">
        <w:rPr>
          <w:rFonts w:ascii="Times New Roman" w:hAnsi="Times New Roman" w:cs="Times New Roman"/>
          <w:i/>
        </w:rPr>
        <w:t>Echinococcus</w:t>
      </w:r>
      <w:r w:rsidR="00814B6A">
        <w:rPr>
          <w:rFonts w:ascii="Times New Roman" w:hAnsi="Times New Roman" w:cs="Times New Roman"/>
        </w:rPr>
        <w:t xml:space="preserve"> </w:t>
      </w:r>
      <w:r w:rsidR="00814B6A">
        <w:rPr>
          <w:rFonts w:ascii="Times New Roman" w:hAnsi="Times New Roman" w:cs="Times New Roman"/>
          <w:i/>
        </w:rPr>
        <w:t>ortleppi</w:t>
      </w:r>
      <w:r w:rsidR="00D040C0" w:rsidRPr="00C9387D">
        <w:rPr>
          <w:rFonts w:ascii="Times New Roman" w:hAnsi="Times New Roman" w:cs="Times New Roman"/>
        </w:rPr>
        <w:t xml:space="preserve"> haplotypes from </w:t>
      </w:r>
      <w:r w:rsidR="00D040C0">
        <w:rPr>
          <w:rFonts w:ascii="Times New Roman" w:hAnsi="Times New Roman" w:cs="Times New Roman"/>
        </w:rPr>
        <w:t>cattle</w:t>
      </w:r>
    </w:p>
    <w:tbl>
      <w:tblPr>
        <w:tblW w:w="12714" w:type="dxa"/>
        <w:jc w:val="center"/>
        <w:tblLook w:val="04A0" w:firstRow="1" w:lastRow="0" w:firstColumn="1" w:lastColumn="0" w:noHBand="0" w:noVBand="1"/>
      </w:tblPr>
      <w:tblGrid>
        <w:gridCol w:w="1194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D040C0" w:rsidRPr="009471BE" w14:paraId="08E9407F" w14:textId="77777777" w:rsidTr="00D042FE">
        <w:trPr>
          <w:trHeight w:val="255"/>
          <w:jc w:val="center"/>
        </w:trPr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D982" w14:textId="77777777" w:rsidR="00D040C0" w:rsidRPr="008E67DA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E67DA">
              <w:rPr>
                <w:rFonts w:ascii="Times New Roman" w:eastAsia="Times New Roman" w:hAnsi="Times New Roman" w:cs="Times New Roman"/>
                <w:b/>
              </w:rPr>
              <w:t>Haplotype</w:t>
            </w:r>
          </w:p>
        </w:tc>
        <w:tc>
          <w:tcPr>
            <w:tcW w:w="11520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29B1" w14:textId="77777777" w:rsidR="00D040C0" w:rsidRPr="00814B6A" w:rsidRDefault="00D040C0" w:rsidP="005644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4B6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cox</w:t>
            </w:r>
            <w:r w:rsidRPr="00814B6A">
              <w:rPr>
                <w:rFonts w:ascii="Times New Roman" w:eastAsia="Times New Roman" w:hAnsi="Times New Roman" w:cs="Times New Roman"/>
                <w:b/>
                <w:color w:val="000000"/>
              </w:rPr>
              <w:t>1 DNA mutation site</w:t>
            </w:r>
            <w:r w:rsidR="00814B6A">
              <w:rPr>
                <w:rFonts w:ascii="Times New Roman" w:hAnsi="Times New Roman" w:cs="Times New Roman" w:hint="eastAsia"/>
                <w:b/>
                <w:color w:val="000000"/>
                <w:lang w:eastAsia="zh-CN"/>
              </w:rPr>
              <w:t>s</w:t>
            </w:r>
          </w:p>
        </w:tc>
      </w:tr>
      <w:tr w:rsidR="00D040C0" w:rsidRPr="009471BE" w14:paraId="201BB563" w14:textId="77777777" w:rsidTr="00D042FE">
        <w:trPr>
          <w:trHeight w:val="255"/>
          <w:jc w:val="center"/>
        </w:trPr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C0FC4" w14:textId="77777777" w:rsidR="00D040C0" w:rsidRPr="008E67DA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5C4EC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237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048CF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27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5F415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473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19D05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51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1CF63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573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DEB7F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633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03B82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7B1EF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1047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1F126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115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CF1AF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1365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086DE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148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2A047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1597</w:t>
            </w:r>
          </w:p>
        </w:tc>
      </w:tr>
      <w:tr w:rsidR="00D040C0" w:rsidRPr="009471BE" w14:paraId="2EF7E165" w14:textId="77777777" w:rsidTr="00D042FE">
        <w:trPr>
          <w:trHeight w:val="255"/>
          <w:jc w:val="center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5886" w14:textId="77777777" w:rsidR="00D040C0" w:rsidRPr="008E67DA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E67DA">
              <w:rPr>
                <w:rFonts w:ascii="Times New Roman" w:eastAsia="Times New Roman" w:hAnsi="Times New Roman" w:cs="Times New Roman"/>
                <w:b/>
              </w:rPr>
              <w:t>PAK-H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0A69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300B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DDED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B553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FE08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3A52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2539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AF7C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EF3C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8A58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18A0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96FB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G</w:t>
            </w:r>
          </w:p>
        </w:tc>
      </w:tr>
      <w:tr w:rsidR="00D040C0" w:rsidRPr="009471BE" w14:paraId="588AB338" w14:textId="77777777" w:rsidTr="00D042FE">
        <w:trPr>
          <w:trHeight w:val="11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9ABB" w14:textId="77777777" w:rsidR="00D040C0" w:rsidRPr="008E67DA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E67DA">
              <w:rPr>
                <w:rFonts w:ascii="Times New Roman" w:eastAsia="Times New Roman" w:hAnsi="Times New Roman" w:cs="Times New Roman"/>
                <w:b/>
              </w:rPr>
              <w:t>PAK-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FD3B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9FAB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37CB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23F6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7D91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FE69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0112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0434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11AF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5BC4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24F9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5C31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D040C0" w:rsidRPr="009471BE" w14:paraId="54DB1E3A" w14:textId="77777777" w:rsidTr="00D042FE">
        <w:trPr>
          <w:trHeight w:val="255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4914" w14:textId="77777777" w:rsidR="00D040C0" w:rsidRPr="008E67DA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E67DA">
              <w:rPr>
                <w:rFonts w:ascii="Times New Roman" w:eastAsia="Times New Roman" w:hAnsi="Times New Roman" w:cs="Times New Roman"/>
                <w:b/>
              </w:rPr>
              <w:t>PAK-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6706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1418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9811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7241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1CA7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01DD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7B43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9C79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8D6C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3C4D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4E89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9B49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D040C0" w:rsidRPr="009471BE" w14:paraId="24F0F1CD" w14:textId="77777777" w:rsidTr="00D042FE">
        <w:trPr>
          <w:trHeight w:val="255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87AF" w14:textId="77777777" w:rsidR="00D040C0" w:rsidRPr="008E67DA" w:rsidRDefault="00D040C0" w:rsidP="005644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E67DA">
              <w:rPr>
                <w:rFonts w:ascii="Times New Roman" w:eastAsia="Times New Roman" w:hAnsi="Times New Roman" w:cs="Times New Roman"/>
                <w:b/>
              </w:rPr>
              <w:t>PAK-H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4500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F7BA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759C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AFC0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1691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8CE4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0D53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04CB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98D7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59AF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3F80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02CC" w14:textId="77777777" w:rsidR="00D040C0" w:rsidRPr="009471BE" w:rsidRDefault="00D040C0" w:rsidP="00564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D042FE" w:rsidRPr="009471BE" w14:paraId="5504EAE9" w14:textId="77777777" w:rsidTr="00D042FE">
        <w:trPr>
          <w:trHeight w:val="255"/>
          <w:jc w:val="center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906F6" w14:textId="77777777" w:rsidR="00D042FE" w:rsidRPr="008E67DA" w:rsidRDefault="00D042FE" w:rsidP="00C45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E67DA">
              <w:rPr>
                <w:rFonts w:ascii="Times New Roman" w:eastAsia="Times New Roman" w:hAnsi="Times New Roman" w:cs="Times New Roman"/>
                <w:b/>
              </w:rPr>
              <w:t>PAK-H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CDBC4" w14:textId="77777777" w:rsidR="00D042FE" w:rsidRPr="009471BE" w:rsidRDefault="00D042FE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7C439" w14:textId="77777777" w:rsidR="00D042FE" w:rsidRPr="009471BE" w:rsidRDefault="00D042FE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F8643" w14:textId="77777777" w:rsidR="00D042FE" w:rsidRPr="009471BE" w:rsidRDefault="00D042FE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EA416" w14:textId="77777777" w:rsidR="00D042FE" w:rsidRPr="009471BE" w:rsidRDefault="00D042FE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9C179" w14:textId="77777777" w:rsidR="00D042FE" w:rsidRPr="009471BE" w:rsidRDefault="00D042FE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024DD" w14:textId="77777777" w:rsidR="00D042FE" w:rsidRPr="009471BE" w:rsidRDefault="00D042FE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2E6F7" w14:textId="77777777" w:rsidR="00D042FE" w:rsidRPr="009471BE" w:rsidRDefault="00D042FE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33972" w14:textId="77777777" w:rsidR="00D042FE" w:rsidRPr="009471BE" w:rsidRDefault="00D042FE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F883C" w14:textId="77777777" w:rsidR="00D042FE" w:rsidRPr="009471BE" w:rsidRDefault="00D042FE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A13A7" w14:textId="77777777" w:rsidR="00D042FE" w:rsidRPr="009471BE" w:rsidRDefault="00D042FE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0CDCC" w14:textId="77777777" w:rsidR="00D042FE" w:rsidRPr="009471BE" w:rsidRDefault="00D042FE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40D0A" w14:textId="77777777" w:rsidR="00D042FE" w:rsidRPr="009471BE" w:rsidRDefault="00D042FE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A</w:t>
            </w:r>
          </w:p>
        </w:tc>
      </w:tr>
    </w:tbl>
    <w:p w14:paraId="38B4C1EA" w14:textId="77777777" w:rsidR="00D040C0" w:rsidRDefault="00D040C0" w:rsidP="00D040C0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097FFC9C" w14:textId="77777777" w:rsidR="00814B6A" w:rsidRDefault="00814B6A" w:rsidP="00D040C0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0E0AB4E8" w14:textId="77777777" w:rsidR="00814B6A" w:rsidRDefault="00814B6A" w:rsidP="00D040C0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4BCADFA7" w14:textId="77777777" w:rsidR="00814B6A" w:rsidRDefault="00814B6A" w:rsidP="00D040C0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40F2EC6C" w14:textId="77777777" w:rsidR="00814B6A" w:rsidRDefault="00814B6A" w:rsidP="00D040C0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4264D482" w14:textId="77777777" w:rsidR="00814B6A" w:rsidRDefault="00814B6A" w:rsidP="00D040C0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313960EF" w14:textId="77777777" w:rsidR="00814B6A" w:rsidRDefault="00814B6A" w:rsidP="00D040C0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01488546" w14:textId="77777777" w:rsidR="00814B6A" w:rsidRDefault="00814B6A" w:rsidP="00D040C0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562D76BD" w14:textId="77777777" w:rsidR="00814B6A" w:rsidRDefault="00814B6A" w:rsidP="00D040C0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2931263A" w14:textId="77777777" w:rsidR="00814B6A" w:rsidRDefault="00814B6A" w:rsidP="00D040C0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5D943DC9" w14:textId="77777777" w:rsidR="00814B6A" w:rsidRDefault="00814B6A" w:rsidP="00D040C0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1B132323" w14:textId="77777777" w:rsidR="00814B6A" w:rsidRDefault="00814B6A" w:rsidP="00D040C0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4837A465" w14:textId="77777777" w:rsidR="00814B6A" w:rsidRDefault="00814B6A" w:rsidP="00D040C0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19AA96C1" w14:textId="77777777" w:rsidR="00814B6A" w:rsidRDefault="00814B6A" w:rsidP="00D040C0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40661858" w14:textId="77777777" w:rsidR="00814B6A" w:rsidRDefault="00814B6A" w:rsidP="00D040C0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27C0C495" w14:textId="77777777" w:rsidR="00814B6A" w:rsidRDefault="00814B6A" w:rsidP="00D040C0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29424F16" w14:textId="77777777" w:rsidR="00814B6A" w:rsidRDefault="00814B6A" w:rsidP="00D040C0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6FE0D95A" w14:textId="77777777" w:rsidR="00814B6A" w:rsidRDefault="00814B6A" w:rsidP="00D040C0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1FFF5426" w14:textId="77777777" w:rsidR="00814B6A" w:rsidRDefault="00814B6A" w:rsidP="00D040C0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214BF26D" w14:textId="77777777" w:rsidR="00814B6A" w:rsidRDefault="00814B6A" w:rsidP="00D040C0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799FF10C" w14:textId="2A20C7BE" w:rsidR="00D040C0" w:rsidRDefault="00D9632A" w:rsidP="00D042FE">
      <w:pPr>
        <w:spacing w:before="240" w:line="24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b/>
          <w:color w:val="000000"/>
          <w:sz w:val="24"/>
        </w:rPr>
        <w:lastRenderedPageBreak/>
        <w:t>Additional file</w:t>
      </w:r>
      <w:r>
        <w:rPr>
          <w:rFonts w:ascii="Times New Roman" w:hAnsi="Times New Roman" w:cs="Times New Roman" w:hint="eastAsia"/>
          <w:b/>
          <w:color w:val="000000"/>
          <w:sz w:val="24"/>
          <w:lang w:eastAsia="zh-CN"/>
        </w:rPr>
        <w:t xml:space="preserve"> 1</w:t>
      </w:r>
      <w:r>
        <w:rPr>
          <w:rFonts w:ascii="Times New Roman" w:hAnsi="Times New Roman" w:cs="Times New Roman"/>
          <w:b/>
          <w:color w:val="000000"/>
          <w:sz w:val="24"/>
        </w:rPr>
        <w:t>:</w:t>
      </w:r>
      <w:r w:rsidRPr="00513028">
        <w:rPr>
          <w:rFonts w:ascii="Times New Roman" w:hAnsi="Times New Roman" w:cs="Times New Roman"/>
          <w:b/>
          <w:color w:val="000000"/>
          <w:sz w:val="24"/>
        </w:rPr>
        <w:t xml:space="preserve"> </w:t>
      </w:r>
      <w:r w:rsidR="00D040C0" w:rsidRPr="00B60FAF">
        <w:rPr>
          <w:rFonts w:ascii="Times New Roman" w:hAnsi="Times New Roman" w:cs="Times New Roman"/>
          <w:b/>
          <w:bCs/>
          <w:color w:val="000000"/>
        </w:rPr>
        <w:t>Table S</w:t>
      </w:r>
      <w:r w:rsidR="00D042FE">
        <w:rPr>
          <w:rFonts w:ascii="Times New Roman" w:hAnsi="Times New Roman" w:cs="Times New Roman"/>
          <w:b/>
          <w:bCs/>
          <w:color w:val="000000"/>
        </w:rPr>
        <w:t>4</w:t>
      </w:r>
      <w:r w:rsidR="00D040C0" w:rsidRPr="00D042FE">
        <w:rPr>
          <w:rFonts w:ascii="Times New Roman" w:hAnsi="Times New Roman" w:cs="Times New Roman"/>
          <w:bCs/>
          <w:color w:val="000000"/>
        </w:rPr>
        <w:t xml:space="preserve"> </w:t>
      </w:r>
      <w:r w:rsidR="00814B6A">
        <w:rPr>
          <w:rFonts w:ascii="Times New Roman" w:hAnsi="Times New Roman" w:cs="Times New Roman" w:hint="eastAsia"/>
          <w:bCs/>
          <w:color w:val="000000"/>
          <w:lang w:eastAsia="zh-CN"/>
        </w:rPr>
        <w:t>M</w:t>
      </w:r>
      <w:r w:rsidR="00D040C0" w:rsidRPr="00793BE9">
        <w:rPr>
          <w:rFonts w:ascii="Times New Roman" w:hAnsi="Times New Roman" w:cs="Times New Roman"/>
          <w:bCs/>
          <w:color w:val="000000"/>
        </w:rPr>
        <w:t xml:space="preserve">itochondrial </w:t>
      </w:r>
      <w:r w:rsidR="00D040C0">
        <w:rPr>
          <w:rFonts w:ascii="Times New Roman" w:hAnsi="Times New Roman" w:cs="Times New Roman"/>
          <w:bCs/>
          <w:i/>
          <w:color w:val="000000"/>
        </w:rPr>
        <w:t>nad</w:t>
      </w:r>
      <w:r w:rsidR="00D040C0" w:rsidRPr="00B60FAF">
        <w:rPr>
          <w:rFonts w:ascii="Times New Roman" w:hAnsi="Times New Roman" w:cs="Times New Roman"/>
          <w:bCs/>
          <w:color w:val="000000"/>
        </w:rPr>
        <w:t>1 gene</w:t>
      </w:r>
      <w:r w:rsidR="00D040C0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814B6A">
        <w:rPr>
          <w:rFonts w:ascii="Times New Roman" w:hAnsi="Times New Roman" w:cs="Times New Roman"/>
        </w:rPr>
        <w:t xml:space="preserve">nucleotide sequence polymorphism </w:t>
      </w:r>
      <w:r w:rsidR="00D040C0">
        <w:rPr>
          <w:rFonts w:ascii="Times New Roman" w:hAnsi="Times New Roman" w:cs="Times New Roman"/>
        </w:rPr>
        <w:t>between</w:t>
      </w:r>
      <w:r w:rsidR="00D042FE">
        <w:rPr>
          <w:rFonts w:ascii="Times New Roman" w:hAnsi="Times New Roman" w:cs="Times New Roman" w:hint="eastAsia"/>
          <w:b/>
          <w:bCs/>
          <w:color w:val="000000"/>
          <w:lang w:eastAsia="zh-CN"/>
        </w:rPr>
        <w:t xml:space="preserve"> </w:t>
      </w:r>
      <w:r w:rsidR="00D042FE">
        <w:rPr>
          <w:rFonts w:ascii="Times New Roman" w:hAnsi="Times New Roman" w:cs="Times New Roman"/>
          <w:i/>
        </w:rPr>
        <w:t>Echinococcus</w:t>
      </w:r>
      <w:r w:rsidR="00D042FE">
        <w:rPr>
          <w:rFonts w:ascii="Times New Roman" w:hAnsi="Times New Roman" w:cs="Times New Roman"/>
        </w:rPr>
        <w:t xml:space="preserve"> </w:t>
      </w:r>
      <w:r w:rsidR="00D042FE">
        <w:rPr>
          <w:rFonts w:ascii="Times New Roman" w:hAnsi="Times New Roman" w:cs="Times New Roman"/>
          <w:i/>
        </w:rPr>
        <w:t>ortleppi</w:t>
      </w:r>
      <w:r w:rsidR="00D040C0" w:rsidRPr="00C9387D">
        <w:rPr>
          <w:rFonts w:ascii="Times New Roman" w:hAnsi="Times New Roman" w:cs="Times New Roman"/>
        </w:rPr>
        <w:t xml:space="preserve"> </w:t>
      </w:r>
      <w:r w:rsidR="00814B6A" w:rsidRPr="00C9387D">
        <w:rPr>
          <w:rFonts w:ascii="Times New Roman" w:hAnsi="Times New Roman" w:cs="Times New Roman"/>
        </w:rPr>
        <w:t xml:space="preserve">haplotypes </w:t>
      </w:r>
      <w:r w:rsidR="00D040C0" w:rsidRPr="00C9387D">
        <w:rPr>
          <w:rFonts w:ascii="Times New Roman" w:hAnsi="Times New Roman" w:cs="Times New Roman"/>
        </w:rPr>
        <w:t xml:space="preserve">from </w:t>
      </w:r>
      <w:r w:rsidR="00D040C0">
        <w:rPr>
          <w:rFonts w:ascii="Times New Roman" w:hAnsi="Times New Roman" w:cs="Times New Roman"/>
        </w:rPr>
        <w:t>cattle</w:t>
      </w:r>
    </w:p>
    <w:tbl>
      <w:tblPr>
        <w:tblW w:w="593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4"/>
        <w:gridCol w:w="960"/>
        <w:gridCol w:w="960"/>
        <w:gridCol w:w="960"/>
        <w:gridCol w:w="960"/>
        <w:gridCol w:w="960"/>
      </w:tblGrid>
      <w:tr w:rsidR="00814B6A" w:rsidRPr="009471BE" w14:paraId="0FD33D5F" w14:textId="77777777" w:rsidTr="00C45B6B">
        <w:trPr>
          <w:trHeight w:val="255"/>
          <w:jc w:val="center"/>
        </w:trPr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EF5512" w14:textId="77777777" w:rsidR="00814B6A" w:rsidRPr="00A4393A" w:rsidRDefault="00814B6A" w:rsidP="00C45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A4393A">
              <w:rPr>
                <w:rFonts w:ascii="Times New Roman" w:eastAsia="Times New Roman" w:hAnsi="Times New Roman" w:cs="Times New Roman"/>
                <w:b/>
              </w:rPr>
              <w:t>Haplotype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9F42D3" w14:textId="77777777" w:rsidR="00814B6A" w:rsidRPr="00D042FE" w:rsidRDefault="00814B6A" w:rsidP="00C45B6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042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nad</w:t>
            </w:r>
            <w:r w:rsidRPr="00D042FE">
              <w:rPr>
                <w:rFonts w:ascii="Times New Roman" w:eastAsia="Times New Roman" w:hAnsi="Times New Roman" w:cs="Times New Roman"/>
                <w:b/>
                <w:color w:val="000000"/>
              </w:rPr>
              <w:t>1 DNA mutation site</w:t>
            </w:r>
            <w:r>
              <w:rPr>
                <w:rFonts w:ascii="Times New Roman" w:hAnsi="Times New Roman" w:cs="Times New Roman" w:hint="eastAsia"/>
                <w:b/>
                <w:color w:val="000000"/>
                <w:lang w:eastAsia="zh-CN"/>
              </w:rPr>
              <w:t>s</w:t>
            </w:r>
          </w:p>
        </w:tc>
      </w:tr>
      <w:tr w:rsidR="00814B6A" w:rsidRPr="009471BE" w14:paraId="4DC05D0B" w14:textId="77777777" w:rsidTr="00C45B6B">
        <w:trPr>
          <w:trHeight w:val="255"/>
          <w:jc w:val="center"/>
        </w:trPr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1923" w14:textId="77777777" w:rsidR="00814B6A" w:rsidRPr="00A4393A" w:rsidRDefault="00814B6A" w:rsidP="00C45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3352" w14:textId="77777777" w:rsidR="00814B6A" w:rsidRPr="009471BE" w:rsidRDefault="00814B6A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63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C84C" w14:textId="77777777" w:rsidR="00814B6A" w:rsidRPr="009471BE" w:rsidRDefault="00814B6A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68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00F3" w14:textId="77777777" w:rsidR="00814B6A" w:rsidRPr="009471BE" w:rsidRDefault="00814B6A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71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2F24" w14:textId="77777777" w:rsidR="00814B6A" w:rsidRPr="009471BE" w:rsidRDefault="00814B6A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72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28C9" w14:textId="77777777" w:rsidR="00814B6A" w:rsidRPr="009471BE" w:rsidRDefault="00814B6A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810</w:t>
            </w:r>
          </w:p>
        </w:tc>
      </w:tr>
      <w:tr w:rsidR="00814B6A" w:rsidRPr="009471BE" w14:paraId="2539C249" w14:textId="77777777" w:rsidTr="00C45B6B">
        <w:trPr>
          <w:trHeight w:val="255"/>
          <w:jc w:val="center"/>
        </w:trPr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4769" w14:textId="77777777" w:rsidR="00814B6A" w:rsidRPr="00A4393A" w:rsidRDefault="00814B6A" w:rsidP="00C45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A4393A">
              <w:rPr>
                <w:rFonts w:ascii="Times New Roman" w:eastAsia="Times New Roman" w:hAnsi="Times New Roman" w:cs="Times New Roman"/>
                <w:b/>
              </w:rPr>
              <w:t>PAK-H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6DE0" w14:textId="77777777" w:rsidR="00814B6A" w:rsidRPr="009471BE" w:rsidRDefault="00814B6A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DEFA" w14:textId="77777777" w:rsidR="00814B6A" w:rsidRPr="009471BE" w:rsidRDefault="00814B6A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E3ED" w14:textId="77777777" w:rsidR="00814B6A" w:rsidRPr="009471BE" w:rsidRDefault="00814B6A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E365" w14:textId="77777777" w:rsidR="00814B6A" w:rsidRPr="009471BE" w:rsidRDefault="00814B6A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93E7" w14:textId="77777777" w:rsidR="00814B6A" w:rsidRPr="009471BE" w:rsidRDefault="00814B6A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T</w:t>
            </w:r>
          </w:p>
        </w:tc>
      </w:tr>
      <w:tr w:rsidR="00814B6A" w:rsidRPr="009471BE" w14:paraId="4B28A28A" w14:textId="77777777" w:rsidTr="00C45B6B">
        <w:trPr>
          <w:trHeight w:val="255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3DF3B4B" w14:textId="77777777" w:rsidR="00814B6A" w:rsidRPr="00A4393A" w:rsidRDefault="00814B6A" w:rsidP="00C45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A4393A">
              <w:rPr>
                <w:rFonts w:ascii="Times New Roman" w:eastAsia="Times New Roman" w:hAnsi="Times New Roman" w:cs="Times New Roman"/>
                <w:b/>
              </w:rPr>
              <w:t>PAK-H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F27EBF" w14:textId="77777777" w:rsidR="00814B6A" w:rsidRPr="009471BE" w:rsidRDefault="00814B6A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F51857" w14:textId="77777777" w:rsidR="00814B6A" w:rsidRPr="009471BE" w:rsidRDefault="00814B6A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B388DC" w14:textId="77777777" w:rsidR="00814B6A" w:rsidRPr="009471BE" w:rsidRDefault="00814B6A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6562A" w14:textId="77777777" w:rsidR="00814B6A" w:rsidRPr="009471BE" w:rsidRDefault="00814B6A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742E7F" w14:textId="77777777" w:rsidR="00814B6A" w:rsidRPr="009471BE" w:rsidRDefault="00814B6A" w:rsidP="00C45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71BE">
              <w:rPr>
                <w:rFonts w:ascii="Times New Roman" w:eastAsia="Times New Roman" w:hAnsi="Times New Roman" w:cs="Times New Roman"/>
              </w:rPr>
              <w:t>C</w:t>
            </w:r>
          </w:p>
        </w:tc>
      </w:tr>
    </w:tbl>
    <w:p w14:paraId="70F07141" w14:textId="77777777" w:rsidR="00814B6A" w:rsidRPr="003F5F7F" w:rsidRDefault="00814B6A" w:rsidP="00814B6A">
      <w:pPr>
        <w:spacing w:before="240" w:line="240" w:lineRule="auto"/>
        <w:jc w:val="center"/>
        <w:rPr>
          <w:rFonts w:ascii="Times New Roman" w:hAnsi="Times New Roman" w:cs="Times New Roman"/>
          <w:lang w:eastAsia="zh-CN"/>
        </w:rPr>
      </w:pPr>
    </w:p>
    <w:p w14:paraId="5335C4BF" w14:textId="77777777" w:rsidR="00D040C0" w:rsidRDefault="00D040C0" w:rsidP="00D040C0">
      <w:pPr>
        <w:rPr>
          <w:rFonts w:ascii="Times New Roman" w:hAnsi="Times New Roman" w:cs="Times New Roman"/>
          <w:sz w:val="16"/>
          <w:szCs w:val="16"/>
        </w:rPr>
      </w:pPr>
    </w:p>
    <w:p w14:paraId="50C9B039" w14:textId="77777777" w:rsidR="00D040C0" w:rsidRPr="00764811" w:rsidRDefault="00D040C0" w:rsidP="00D040C0">
      <w:pPr>
        <w:rPr>
          <w:rFonts w:ascii="Times New Roman" w:hAnsi="Times New Roman" w:cs="Times New Roman"/>
          <w:sz w:val="16"/>
          <w:szCs w:val="16"/>
        </w:rPr>
      </w:pPr>
    </w:p>
    <w:p w14:paraId="647A5691" w14:textId="77777777" w:rsidR="003130BB" w:rsidRDefault="003130BB"/>
    <w:sectPr w:rsidR="003130BB" w:rsidSect="0056440E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51AB6D" w14:textId="77777777" w:rsidR="00A96900" w:rsidRDefault="00A96900" w:rsidP="00BF3DC5">
      <w:pPr>
        <w:spacing w:after="0" w:line="240" w:lineRule="auto"/>
      </w:pPr>
      <w:r>
        <w:separator/>
      </w:r>
    </w:p>
  </w:endnote>
  <w:endnote w:type="continuationSeparator" w:id="0">
    <w:p w14:paraId="07CAC7F5" w14:textId="77777777" w:rsidR="00A96900" w:rsidRDefault="00A96900" w:rsidP="00BF3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82383E" w14:textId="77777777" w:rsidR="00A96900" w:rsidRDefault="00A96900" w:rsidP="00BF3DC5">
      <w:pPr>
        <w:spacing w:after="0" w:line="240" w:lineRule="auto"/>
      </w:pPr>
      <w:r>
        <w:separator/>
      </w:r>
    </w:p>
  </w:footnote>
  <w:footnote w:type="continuationSeparator" w:id="0">
    <w:p w14:paraId="252CFE41" w14:textId="77777777" w:rsidR="00A96900" w:rsidRDefault="00A96900" w:rsidP="00BF3D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0C0"/>
    <w:rsid w:val="000911B4"/>
    <w:rsid w:val="003130BB"/>
    <w:rsid w:val="003E31F0"/>
    <w:rsid w:val="00401A56"/>
    <w:rsid w:val="0056440E"/>
    <w:rsid w:val="00814B6A"/>
    <w:rsid w:val="008E67DA"/>
    <w:rsid w:val="00A4393A"/>
    <w:rsid w:val="00A96900"/>
    <w:rsid w:val="00B65EC9"/>
    <w:rsid w:val="00BC5A14"/>
    <w:rsid w:val="00BD5541"/>
    <w:rsid w:val="00BF3DC5"/>
    <w:rsid w:val="00D040C0"/>
    <w:rsid w:val="00D042FE"/>
    <w:rsid w:val="00D12840"/>
    <w:rsid w:val="00D14326"/>
    <w:rsid w:val="00D9632A"/>
    <w:rsid w:val="00E83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01703B"/>
  <w15:docId w15:val="{F51E551E-62AB-4F18-B157-D4C0C8D37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8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F3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F3DC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F3DC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F3D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38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</dc:creator>
  <cp:lastModifiedBy>Aneta Kostadinova</cp:lastModifiedBy>
  <cp:revision>3</cp:revision>
  <dcterms:created xsi:type="dcterms:W3CDTF">2020-06-19T15:37:00Z</dcterms:created>
  <dcterms:modified xsi:type="dcterms:W3CDTF">2020-06-19T15:38:00Z</dcterms:modified>
</cp:coreProperties>
</file>